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33FA8" w14:textId="7317D026" w:rsidR="00013393" w:rsidRPr="001C3725" w:rsidRDefault="00013393"/>
    <w:p w14:paraId="73BDC064" w14:textId="2AE76A17" w:rsidR="00525B50" w:rsidRPr="001C3725" w:rsidRDefault="00525B50"/>
    <w:tbl>
      <w:tblPr>
        <w:tblpPr w:leftFromText="142" w:rightFromText="142" w:vertAnchor="page" w:horzAnchor="margin" w:tblpY="2179"/>
        <w:tblW w:w="8651" w:type="dxa"/>
        <w:tblLook w:val="04A0" w:firstRow="1" w:lastRow="0" w:firstColumn="1" w:lastColumn="0" w:noHBand="0" w:noVBand="1"/>
      </w:tblPr>
      <w:tblGrid>
        <w:gridCol w:w="4195"/>
        <w:gridCol w:w="1821"/>
        <w:gridCol w:w="1803"/>
        <w:gridCol w:w="832"/>
      </w:tblGrid>
      <w:tr w:rsidR="001C3725" w:rsidRPr="001C3725" w14:paraId="539A71B4" w14:textId="77777777" w:rsidTr="007C1643">
        <w:trPr>
          <w:trHeight w:val="45"/>
        </w:trPr>
        <w:tc>
          <w:tcPr>
            <w:tcW w:w="86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4380F" w14:textId="77777777" w:rsidR="00541307" w:rsidRPr="001C3725" w:rsidRDefault="00525B50" w:rsidP="00F5305F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b/>
                <w:kern w:val="2"/>
              </w:rPr>
            </w:pPr>
            <w:r w:rsidRPr="001C3725">
              <w:rPr>
                <w:rFonts w:ascii="Times New Roman" w:hAnsi="Times New Roman" w:cs="Times New Roman" w:hint="eastAsia"/>
                <w:b/>
                <w:kern w:val="2"/>
              </w:rPr>
              <w:t xml:space="preserve">Supplementary </w:t>
            </w:r>
            <w:r w:rsidRPr="001C3725">
              <w:rPr>
                <w:rFonts w:ascii="Times New Roman" w:hAnsi="Times New Roman" w:cs="Times New Roman"/>
                <w:b/>
                <w:kern w:val="2"/>
              </w:rPr>
              <w:t xml:space="preserve">Table </w:t>
            </w:r>
            <w:r w:rsidR="00541307" w:rsidRPr="001C3725">
              <w:rPr>
                <w:rFonts w:ascii="Times New Roman" w:hAnsi="Times New Roman" w:cs="Times New Roman" w:hint="eastAsia"/>
                <w:b/>
                <w:kern w:val="2"/>
              </w:rPr>
              <w:t>S1A</w:t>
            </w:r>
            <w:r w:rsidRPr="001C3725">
              <w:rPr>
                <w:rFonts w:ascii="Times New Roman" w:hAnsi="Times New Roman" w:cs="Times New Roman"/>
                <w:b/>
                <w:kern w:val="2"/>
              </w:rPr>
              <w:t>.</w:t>
            </w:r>
            <w:r w:rsidRPr="001C3725">
              <w:rPr>
                <w:rFonts w:ascii="Times New Roman" w:hAnsi="Times New Roman" w:cs="Times New Roman"/>
                <w:b/>
                <w:kern w:val="2"/>
              </w:rPr>
              <w:t xml:space="preserve">　</w:t>
            </w:r>
          </w:p>
          <w:p w14:paraId="518AC452" w14:textId="69F91194" w:rsidR="00525B50" w:rsidRPr="001C3725" w:rsidRDefault="00541307" w:rsidP="00F5305F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b/>
                <w:kern w:val="2"/>
              </w:rPr>
            </w:pPr>
            <w:r w:rsidRPr="001C3725">
              <w:rPr>
                <w:rFonts w:ascii="Times New Roman" w:hAnsi="Times New Roman" w:cs="Times New Roman" w:hint="eastAsia"/>
                <w:b/>
                <w:kern w:val="2"/>
              </w:rPr>
              <w:t xml:space="preserve">Subgroup and cost analyses, Disease category comparison </w:t>
            </w:r>
            <w:r w:rsidR="00525B50" w:rsidRPr="001C3725">
              <w:rPr>
                <w:rFonts w:ascii="Times New Roman" w:hAnsi="Times New Roman" w:cs="Times New Roman"/>
                <w:b/>
                <w:kern w:val="2"/>
              </w:rPr>
              <w:t xml:space="preserve"> </w:t>
            </w:r>
          </w:p>
        </w:tc>
      </w:tr>
      <w:tr w:rsidR="001C3725" w:rsidRPr="001C3725" w14:paraId="79731DED" w14:textId="77777777" w:rsidTr="007C1643">
        <w:trPr>
          <w:trHeight w:val="135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8E027" w14:textId="77777777" w:rsidR="00525B50" w:rsidRPr="001C3725" w:rsidRDefault="00525B50" w:rsidP="00F5305F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A8C293C" w14:textId="77777777" w:rsidR="00525B50" w:rsidRPr="001C3725" w:rsidRDefault="00525B50" w:rsidP="00F5305F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Group A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  <w:vertAlign w:val="superscript"/>
              </w:rPr>
              <w:t>a</w:t>
            </w:r>
          </w:p>
          <w:p w14:paraId="4E16C04F" w14:textId="61B9B791" w:rsidR="00525B50" w:rsidRPr="001C3725" w:rsidRDefault="00525B50" w:rsidP="00F5305F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N=1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</w:tcPr>
          <w:p w14:paraId="59DC648C" w14:textId="77777777" w:rsidR="00525B50" w:rsidRPr="001C3725" w:rsidRDefault="00525B50" w:rsidP="00F5305F">
            <w:pPr>
              <w:ind w:firstLineChars="150" w:firstLine="33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Group B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  <w:vertAlign w:val="superscript"/>
              </w:rPr>
              <w:t>b</w:t>
            </w:r>
          </w:p>
          <w:p w14:paraId="770A447E" w14:textId="7B09904D" w:rsidR="00525B50" w:rsidRPr="001C3725" w:rsidRDefault="00525B50" w:rsidP="00F5305F">
            <w:pPr>
              <w:ind w:firstLineChars="250" w:firstLine="55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N=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1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FF29CB8" w14:textId="77777777" w:rsidR="00525B50" w:rsidRPr="001C3725" w:rsidRDefault="00525B50" w:rsidP="00F5305F">
            <w:pPr>
              <w:jc w:val="center"/>
              <w:textAlignment w:val="baseline"/>
              <w:rPr>
                <w:rFonts w:ascii="Times New Roman" w:eastAsia="MS PGothic" w:hAnsi="Times New Roman" w:cs="Times New Roman"/>
                <w:i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i/>
                <w:spacing w:val="-10"/>
                <w:kern w:val="0"/>
                <w:sz w:val="24"/>
                <w:szCs w:val="24"/>
              </w:rPr>
              <w:t>p</w:t>
            </w:r>
          </w:p>
        </w:tc>
      </w:tr>
      <w:tr w:rsidR="001C3725" w:rsidRPr="001C3725" w14:paraId="663C3C48" w14:textId="77777777" w:rsidTr="007C1643">
        <w:trPr>
          <w:trHeight w:val="1012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FFA31" w14:textId="77777777" w:rsidR="00525B50" w:rsidRPr="001C3725" w:rsidRDefault="00525B50" w:rsidP="00525B50">
            <w:pPr>
              <w:textAlignment w:val="baseline"/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4"/>
                <w:szCs w:val="24"/>
              </w:rPr>
              <w:t>age</w:t>
            </w:r>
          </w:p>
          <w:p w14:paraId="273E15A0" w14:textId="77777777" w:rsidR="00525B50" w:rsidRPr="001C3725" w:rsidRDefault="00525B50" w:rsidP="00525B50">
            <w:pPr>
              <w:textAlignment w:val="baseline"/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4"/>
                <w:szCs w:val="24"/>
              </w:rPr>
              <w:t>sex (male/female)</w:t>
            </w:r>
          </w:p>
          <w:p w14:paraId="13D05D37" w14:textId="77777777" w:rsidR="00525B50" w:rsidRPr="001C3725" w:rsidRDefault="00525B50" w:rsidP="00525B50">
            <w:pPr>
              <w:textAlignment w:val="baseline"/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4"/>
                <w:szCs w:val="24"/>
              </w:rPr>
              <w:t>ASA-PS (1/2/3/4/5)</w:t>
            </w:r>
          </w:p>
          <w:p w14:paraId="3A7C5FA9" w14:textId="27FDF733" w:rsidR="00545DC3" w:rsidRPr="001C3725" w:rsidRDefault="00545DC3" w:rsidP="00525B50">
            <w:pPr>
              <w:textAlignment w:val="baseline"/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4"/>
                <w:szCs w:val="24"/>
              </w:rPr>
              <w:t>BMI</w:t>
            </w:r>
            <w:r w:rsidR="003825C8" w:rsidRPr="001C3725">
              <w:rPr>
                <w:rFonts w:ascii="Times New Roman" w:hAnsi="Times New Roman" w:cs="Times New Roman"/>
                <w:szCs w:val="21"/>
                <w:lang w:val="en"/>
              </w:rPr>
              <w:t>, kg/m</w:t>
            </w:r>
            <w:r w:rsidR="003825C8" w:rsidRPr="001C3725">
              <w:rPr>
                <w:rFonts w:ascii="Times New Roman" w:hAnsi="Times New Roman" w:cs="Times New Roman"/>
                <w:szCs w:val="21"/>
                <w:vertAlign w:val="superscript"/>
                <w:lang w:val="en"/>
              </w:rPr>
              <w:t>2</w:t>
            </w:r>
          </w:p>
          <w:p w14:paraId="3B94C266" w14:textId="425057ED" w:rsidR="00525B50" w:rsidRPr="001C3725" w:rsidRDefault="00525B50" w:rsidP="00525B50">
            <w:pPr>
              <w:textAlignment w:val="baseline"/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4"/>
                <w:szCs w:val="24"/>
              </w:rPr>
              <w:t>SIRS</w:t>
            </w:r>
            <w:r w:rsidR="00FE27C9" w:rsidRPr="001C3725">
              <w:rPr>
                <w:rFonts w:ascii="Times New Roman" w:eastAsia="MS Gothic" w:hAnsi="Times New Roman" w:cs="Times New Roman" w:hint="eastAsia"/>
                <w:kern w:val="24"/>
                <w:sz w:val="24"/>
                <w:szCs w:val="24"/>
              </w:rPr>
              <w:t xml:space="preserve"> score</w:t>
            </w:r>
          </w:p>
          <w:p w14:paraId="54F29E77" w14:textId="77777777" w:rsidR="00525B50" w:rsidRPr="001C3725" w:rsidRDefault="00525B50" w:rsidP="00525B50">
            <w:pPr>
              <w:textAlignment w:val="baseline"/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  <w:t>Laparoscopic procedure</w:t>
            </w:r>
          </w:p>
          <w:p w14:paraId="7AB62C25" w14:textId="77777777" w:rsidR="00525B50" w:rsidRPr="001C3725" w:rsidRDefault="00525B50" w:rsidP="00525B50">
            <w:pPr>
              <w:textAlignment w:val="baseline"/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  <w:t>Operation time, min</w:t>
            </w:r>
          </w:p>
          <w:p w14:paraId="39C87D61" w14:textId="77777777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>Estimated blood loss, ml</w:t>
            </w:r>
          </w:p>
          <w:p w14:paraId="5B7EC87B" w14:textId="77777777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>Transfusion</w:t>
            </w:r>
          </w:p>
          <w:p w14:paraId="29DDF326" w14:textId="77777777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>ICU admission</w:t>
            </w:r>
          </w:p>
          <w:p w14:paraId="42C5B1D3" w14:textId="77777777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>Overall complication</w:t>
            </w:r>
          </w:p>
          <w:p w14:paraId="3543CE42" w14:textId="77777777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>Major complication</w:t>
            </w:r>
          </w:p>
          <w:p w14:paraId="054C9551" w14:textId="77777777" w:rsidR="00525B50" w:rsidRPr="001C3725" w:rsidRDefault="00525B50" w:rsidP="00525B50">
            <w:pPr>
              <w:pStyle w:val="NormalWeb"/>
              <w:spacing w:before="0" w:beforeAutospacing="0" w:after="0" w:afterAutospacing="0"/>
              <w:ind w:firstLineChars="100" w:firstLine="24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>Grade3a/ 3b</w:t>
            </w:r>
          </w:p>
          <w:p w14:paraId="5A8265F1" w14:textId="77777777" w:rsidR="00A4745C" w:rsidRPr="001C3725" w:rsidRDefault="00525B50" w:rsidP="00A4745C">
            <w:pPr>
              <w:pStyle w:val="NormalWeb"/>
              <w:spacing w:before="0" w:beforeAutospacing="0" w:after="0" w:afterAutospacing="0"/>
              <w:ind w:firstLineChars="100" w:firstLine="24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>Grade4a/ 4b</w:t>
            </w:r>
          </w:p>
          <w:p w14:paraId="03852ECA" w14:textId="6EE17640" w:rsidR="00525B50" w:rsidRPr="001C3725" w:rsidRDefault="003459C8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</w:rPr>
              <w:t>Mortality</w:t>
            </w:r>
          </w:p>
          <w:p w14:paraId="2760AABD" w14:textId="416E7981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 xml:space="preserve">Postoperative </w:t>
            </w:r>
            <w:r w:rsidR="00C25B63" w:rsidRPr="001C3725">
              <w:rPr>
                <w:rFonts w:ascii="Times New Roman" w:eastAsia="MS Gothic" w:hAnsi="Times New Roman" w:cs="Times New Roman" w:hint="eastAsia"/>
                <w:kern w:val="24"/>
              </w:rPr>
              <w:t xml:space="preserve">length of </w:t>
            </w:r>
            <w:r w:rsidRPr="001C3725">
              <w:rPr>
                <w:rFonts w:ascii="Times New Roman" w:eastAsia="MS Gothic" w:hAnsi="Times New Roman" w:cs="Times New Roman"/>
                <w:kern w:val="24"/>
              </w:rPr>
              <w:t>stay</w:t>
            </w:r>
            <w:r w:rsidR="00C25B63" w:rsidRPr="001C3725">
              <w:rPr>
                <w:rFonts w:ascii="Times New Roman" w:eastAsia="MS Gothic" w:hAnsi="Times New Roman" w:cs="Times New Roman" w:hint="eastAsia"/>
                <w:kern w:val="24"/>
              </w:rPr>
              <w:t>, days</w:t>
            </w:r>
          </w:p>
          <w:p w14:paraId="4282E6B5" w14:textId="436492D5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</w:rPr>
              <w:t xml:space="preserve">Nonhome discharge </w:t>
            </w:r>
          </w:p>
          <w:p w14:paraId="32D9839F" w14:textId="77777777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</w:p>
          <w:p w14:paraId="5D9B4ABE" w14:textId="3BDDF6E9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</w:rPr>
              <w:t xml:space="preserve">Total inpatient </w:t>
            </w:r>
            <w:r w:rsidR="00C01012" w:rsidRPr="001C3725">
              <w:rPr>
                <w:rFonts w:ascii="Times New Roman" w:eastAsia="MS Gothic" w:hAnsi="Times New Roman" w:cs="Times New Roman" w:hint="eastAsia"/>
                <w:kern w:val="24"/>
              </w:rPr>
              <w:t>claim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</w:rPr>
              <w:t xml:space="preserve"> point</w:t>
            </w:r>
            <w:r w:rsidR="00C01012" w:rsidRPr="001C3725">
              <w:rPr>
                <w:rFonts w:ascii="Times New Roman" w:eastAsia="MS Gothic" w:hAnsi="Times New Roman" w:cs="Times New Roman" w:hint="eastAsia"/>
                <w:kern w:val="24"/>
              </w:rPr>
              <w:t>s</w:t>
            </w:r>
          </w:p>
          <w:p w14:paraId="298F4F04" w14:textId="77777777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</w:p>
          <w:p w14:paraId="79D706D2" w14:textId="4EB54C49" w:rsidR="00525B50" w:rsidRPr="001C3725" w:rsidRDefault="00C01012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</w:rPr>
              <w:t>F</w:t>
            </w:r>
            <w:r w:rsidR="00525B50" w:rsidRPr="001C3725">
              <w:rPr>
                <w:rFonts w:ascii="Times New Roman" w:eastAsia="MS Gothic" w:hAnsi="Times New Roman" w:cs="Times New Roman" w:hint="eastAsia"/>
                <w:kern w:val="24"/>
              </w:rPr>
              <w:t xml:space="preserve">ee-for-service 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</w:rPr>
              <w:t>component</w:t>
            </w:r>
            <w:r w:rsidR="00525B50" w:rsidRPr="001C3725">
              <w:rPr>
                <w:rFonts w:ascii="Times New Roman" w:eastAsia="MS Gothic" w:hAnsi="Times New Roman" w:cs="Times New Roman" w:hint="eastAsia"/>
                <w:kern w:val="24"/>
              </w:rPr>
              <w:t xml:space="preserve">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31494A0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87(85-98)</w:t>
            </w:r>
          </w:p>
          <w:p w14:paraId="07968F34" w14:textId="6093F8A1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/ 83</w:t>
            </w:r>
          </w:p>
          <w:p w14:paraId="36005F89" w14:textId="471E3FA3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/7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7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/4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/15/1</w:t>
            </w:r>
          </w:p>
          <w:p w14:paraId="41DEBA4C" w14:textId="1AAF6FA0" w:rsidR="00545DC3" w:rsidRPr="001C3725" w:rsidRDefault="00545DC3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9.2(13.3-29.1)</w:t>
            </w:r>
          </w:p>
          <w:p w14:paraId="475DD39A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(0-4)</w:t>
            </w:r>
          </w:p>
          <w:p w14:paraId="758B83B3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4(2.9)</w:t>
            </w:r>
          </w:p>
          <w:p w14:paraId="0448522F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92(27-297)</w:t>
            </w:r>
          </w:p>
          <w:p w14:paraId="658574C4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25(0-4195)</w:t>
            </w:r>
          </w:p>
          <w:p w14:paraId="4BDD7D09" w14:textId="056C0C90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14(10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0B12A973" w14:textId="7E728ABF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8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(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3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2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65FB58D2" w14:textId="3C6ABE2A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68(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0.0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768B6B65" w14:textId="7F2DF88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0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(2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2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5DA3EC3D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5(3.7)/ 0</w:t>
            </w:r>
          </w:p>
          <w:p w14:paraId="74AAC563" w14:textId="423FF0BC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9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(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/ 5(3.7)</w:t>
            </w:r>
          </w:p>
          <w:p w14:paraId="56635003" w14:textId="6FA9D5E1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11(8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3B017668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13(2-76)</w:t>
            </w:r>
          </w:p>
          <w:p w14:paraId="42283C2A" w14:textId="7D4862F9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44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（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32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4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）</w:t>
            </w:r>
          </w:p>
          <w:p w14:paraId="1C98DC92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</w:p>
          <w:p w14:paraId="2F528131" w14:textId="367A496C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3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7400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(24466-610964)</w:t>
            </w:r>
          </w:p>
          <w:p w14:paraId="7D40F68B" w14:textId="20428831" w:rsidR="00525B50" w:rsidRPr="001C3725" w:rsidRDefault="0016329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26514</w:t>
            </w:r>
            <w:r w:rsidR="00525B5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(2607-248752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</w:tcPr>
          <w:p w14:paraId="19B645CD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87(85-99)</w:t>
            </w:r>
          </w:p>
          <w:p w14:paraId="00A07B61" w14:textId="0120B81D" w:rsidR="00525B50" w:rsidRPr="001C3725" w:rsidRDefault="00D23E68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8</w:t>
            </w:r>
            <w:r w:rsidR="00525B5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/ 43</w:t>
            </w:r>
          </w:p>
          <w:p w14:paraId="27A9EAAB" w14:textId="41633132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/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8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/4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/6/1</w:t>
            </w:r>
          </w:p>
          <w:p w14:paraId="776614E1" w14:textId="058F516E" w:rsidR="00545DC3" w:rsidRPr="001C3725" w:rsidRDefault="00545DC3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21.1(13.3-33.8)</w:t>
            </w:r>
          </w:p>
          <w:p w14:paraId="3C9C5EF7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(0-4)</w:t>
            </w:r>
          </w:p>
          <w:p w14:paraId="55F3FB97" w14:textId="32761D74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14(12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0C07A786" w14:textId="7A4FDD25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1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9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(15-335)</w:t>
            </w:r>
          </w:p>
          <w:p w14:paraId="1CB28717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60(0-4710)</w:t>
            </w:r>
          </w:p>
          <w:p w14:paraId="07F534CE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7(6.3)</w:t>
            </w:r>
          </w:p>
          <w:p w14:paraId="64F78632" w14:textId="727EE8B0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4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(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06E41152" w14:textId="301482AD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41(3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.9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76793281" w14:textId="071781D9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1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8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(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.2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</w:t>
            </w:r>
          </w:p>
          <w:p w14:paraId="22937627" w14:textId="588E4AE5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9(8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/ 2(1.8)</w:t>
            </w:r>
          </w:p>
          <w:p w14:paraId="0E28703E" w14:textId="466E17C2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(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4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)/ 1(0.9)</w:t>
            </w:r>
          </w:p>
          <w:p w14:paraId="4066A53C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1(0.9)</w:t>
            </w:r>
          </w:p>
          <w:p w14:paraId="3CDDB6CE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10(1-72)</w:t>
            </w:r>
          </w:p>
          <w:p w14:paraId="20BAC5AB" w14:textId="5EF538BA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25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（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22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）</w:t>
            </w:r>
          </w:p>
          <w:p w14:paraId="383DF9E1" w14:textId="77777777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</w:p>
          <w:p w14:paraId="3CA7EE87" w14:textId="69684BE5" w:rsidR="00525B50" w:rsidRPr="001C3725" w:rsidRDefault="00525B5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1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7838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(46993-513713)</w:t>
            </w:r>
          </w:p>
          <w:p w14:paraId="706C333F" w14:textId="5600725C" w:rsidR="00525B50" w:rsidRPr="001C3725" w:rsidRDefault="00163290" w:rsidP="003C7E24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22796</w:t>
            </w:r>
            <w:r w:rsidR="00525B5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(1511-155122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1F6EDD4" w14:textId="150130FB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.9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3</w:t>
            </w:r>
          </w:p>
          <w:p w14:paraId="790E8DE4" w14:textId="77777777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&lt;0.001</w:t>
            </w:r>
          </w:p>
          <w:p w14:paraId="3E6666A8" w14:textId="45CB15CF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.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277</w:t>
            </w:r>
          </w:p>
          <w:p w14:paraId="7203A0E2" w14:textId="5C6D1939" w:rsidR="00545DC3" w:rsidRPr="001C3725" w:rsidRDefault="00545DC3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.001</w:t>
            </w:r>
          </w:p>
          <w:p w14:paraId="797D0B20" w14:textId="49767EB8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.0</w:t>
            </w:r>
            <w:r w:rsidR="00D23E68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</w:t>
            </w:r>
          </w:p>
          <w:p w14:paraId="4D20D17F" w14:textId="66AE2782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00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</w:t>
            </w:r>
          </w:p>
          <w:p w14:paraId="7F11CD2D" w14:textId="53FD8DDB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0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0</w:t>
            </w:r>
          </w:p>
          <w:p w14:paraId="68F92198" w14:textId="19C03D87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00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5</w:t>
            </w:r>
          </w:p>
          <w:p w14:paraId="388AB3F0" w14:textId="0A4CF1DD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36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</w:t>
            </w:r>
          </w:p>
          <w:p w14:paraId="3C25D15C" w14:textId="282B3578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0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12</w:t>
            </w:r>
          </w:p>
          <w:p w14:paraId="11DD81BA" w14:textId="1A761FF8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05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</w:t>
            </w:r>
          </w:p>
          <w:p w14:paraId="79C68519" w14:textId="779BB32C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2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63</w:t>
            </w:r>
          </w:p>
          <w:p w14:paraId="4FED09B1" w14:textId="77777777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</w:p>
          <w:p w14:paraId="53999DA5" w14:textId="77777777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</w:p>
          <w:p w14:paraId="4741B4AF" w14:textId="1A1F0413" w:rsidR="00525B50" w:rsidRPr="001C3725" w:rsidRDefault="003459C8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.014</w:t>
            </w:r>
          </w:p>
          <w:p w14:paraId="3EBD6D13" w14:textId="1AC41C9B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0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32</w:t>
            </w:r>
          </w:p>
          <w:p w14:paraId="040E4108" w14:textId="7380C026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  <w:t>0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90</w:t>
            </w:r>
          </w:p>
          <w:p w14:paraId="31E17C31" w14:textId="77777777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</w:p>
          <w:p w14:paraId="326624B1" w14:textId="0CF0BB46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71</w:t>
            </w:r>
          </w:p>
          <w:p w14:paraId="139A5952" w14:textId="77777777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</w:p>
          <w:p w14:paraId="2361490D" w14:textId="1824EDE7" w:rsidR="00525B50" w:rsidRPr="001C3725" w:rsidRDefault="00525B50" w:rsidP="00525B50">
            <w:pPr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4"/>
                <w:szCs w:val="24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0.</w:t>
            </w:r>
            <w:r w:rsidR="00163290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4"/>
                <w:szCs w:val="24"/>
              </w:rPr>
              <w:t>236</w:t>
            </w:r>
          </w:p>
        </w:tc>
      </w:tr>
      <w:tr w:rsidR="001C3725" w:rsidRPr="001C3725" w14:paraId="7BF4E876" w14:textId="77777777" w:rsidTr="007C1643">
        <w:trPr>
          <w:trHeight w:val="1572"/>
        </w:trPr>
        <w:tc>
          <w:tcPr>
            <w:tcW w:w="8651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8936" w14:textId="77777777" w:rsidR="00757FD3" w:rsidRPr="001C3725" w:rsidRDefault="00757FD3" w:rsidP="00757FD3">
            <w:pPr>
              <w:textAlignment w:val="baseline"/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</w:pPr>
            <w:r w:rsidRPr="001C3725">
              <w:rPr>
                <w:rFonts w:ascii="Times New Roman" w:hAnsi="Times New Roman" w:cs="Times New Roman"/>
                <w:sz w:val="24"/>
                <w:szCs w:val="24"/>
              </w:rPr>
              <w:t>Abbreviation:</w:t>
            </w:r>
            <w:r w:rsidRPr="001C372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C3725">
              <w:rPr>
                <w:rFonts w:ascii="Times New Roman" w:hAnsi="Times New Roman" w:cs="Times New Roman"/>
                <w:sz w:val="24"/>
                <w:szCs w:val="24"/>
              </w:rPr>
              <w:t>ASA-PS;</w:t>
            </w:r>
            <w:r w:rsidRPr="001C3725">
              <w:rPr>
                <w:rFonts w:hint="eastAsia"/>
              </w:rPr>
              <w:t xml:space="preserve"> </w:t>
            </w:r>
            <w:r w:rsidRPr="001C3725">
              <w:rPr>
                <w:rFonts w:ascii="Times New Roman" w:hAnsi="Times New Roman" w:cs="Times New Roman"/>
                <w:sz w:val="24"/>
                <w:szCs w:val="24"/>
              </w:rPr>
              <w:t>American Society of Anesthesiologists physical status</w:t>
            </w:r>
            <w:r w:rsidRPr="001C372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 w:val="24"/>
                <w:szCs w:val="24"/>
              </w:rPr>
              <w:t xml:space="preserve">SIRS; </w:t>
            </w:r>
            <w:r w:rsidRPr="001C3725">
              <w:rPr>
                <w:rFonts w:ascii="Times New Roman" w:eastAsia="MS Gothic" w:hAnsi="Times New Roman" w:cs="Times New Roman"/>
                <w:kern w:val="24"/>
                <w:sz w:val="24"/>
                <w:szCs w:val="24"/>
              </w:rPr>
              <w:t>systemic inflammatory response syndrome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 w:val="24"/>
                <w:szCs w:val="24"/>
              </w:rPr>
              <w:t xml:space="preserve">, </w:t>
            </w:r>
            <w:r w:rsidRPr="001C3725">
              <w:rPr>
                <w:rFonts w:ascii="Times New Roman" w:hAnsi="Times New Roman" w:cs="Times New Roman" w:hint="eastAsia"/>
                <w:sz w:val="24"/>
                <w:szCs w:val="24"/>
              </w:rPr>
              <w:t>ICU; intensive care unit</w:t>
            </w:r>
          </w:p>
          <w:p w14:paraId="77BA6DFC" w14:textId="6971FFA7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lang w:val="en"/>
              </w:rPr>
            </w:pPr>
            <w:r w:rsidRPr="001C3725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1C3725">
              <w:rPr>
                <w:rFonts w:ascii="Times New Roman" w:hAnsi="Times New Roman" w:cs="Times New Roman"/>
                <w:lang w:val="en"/>
              </w:rPr>
              <w:t xml:space="preserve"> Strangulated bowel obstruction, Upper/ Lower bowel perforation and Gastrointestinal ischemia or bleeding </w:t>
            </w:r>
          </w:p>
          <w:p w14:paraId="3098036C" w14:textId="60CE5E3B" w:rsidR="00525B50" w:rsidRPr="001C3725" w:rsidRDefault="00525B50" w:rsidP="00525B5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lang w:val="en"/>
              </w:rPr>
            </w:pPr>
            <w:r w:rsidRPr="001C3725">
              <w:rPr>
                <w:rFonts w:ascii="Times New Roman" w:hAnsi="Times New Roman" w:cs="Times New Roman"/>
                <w:vertAlign w:val="superscript"/>
                <w:lang w:val="en"/>
              </w:rPr>
              <w:t xml:space="preserve">b </w:t>
            </w:r>
            <w:r w:rsidRPr="001C3725">
              <w:rPr>
                <w:rFonts w:ascii="Times New Roman" w:hAnsi="Times New Roman" w:cs="Times New Roman"/>
                <w:lang w:val="en"/>
              </w:rPr>
              <w:t xml:space="preserve"> Appendicitis, Cholecystitis, Mechanical bowel obstruction and others</w:t>
            </w:r>
          </w:p>
          <w:p w14:paraId="461A59D4" w14:textId="14FA82A0" w:rsidR="00525B50" w:rsidRPr="001C3725" w:rsidRDefault="00525B50" w:rsidP="00525B50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</w:tbl>
    <w:p w14:paraId="3F9C8606" w14:textId="0708B2BD" w:rsidR="00525B50" w:rsidRPr="001C3725" w:rsidRDefault="00525B50"/>
    <w:p w14:paraId="69F2147B" w14:textId="77777777" w:rsidR="00013393" w:rsidRPr="001C3725" w:rsidRDefault="00013393"/>
    <w:p w14:paraId="50CC39FB" w14:textId="77777777" w:rsidR="00CF4BAC" w:rsidRPr="001C3725" w:rsidRDefault="00CF4BAC">
      <w:pPr>
        <w:sectPr w:rsidR="00CF4BAC" w:rsidRPr="001C372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Y="1735"/>
        <w:tblW w:w="12191" w:type="dxa"/>
        <w:tblLook w:val="04A0" w:firstRow="1" w:lastRow="0" w:firstColumn="1" w:lastColumn="0" w:noHBand="0" w:noVBand="1"/>
      </w:tblPr>
      <w:tblGrid>
        <w:gridCol w:w="3513"/>
        <w:gridCol w:w="2583"/>
        <w:gridCol w:w="2693"/>
        <w:gridCol w:w="2465"/>
        <w:gridCol w:w="937"/>
      </w:tblGrid>
      <w:tr w:rsidR="001C3725" w:rsidRPr="001C3725" w14:paraId="06D0E9FD" w14:textId="77777777" w:rsidTr="007C1643">
        <w:trPr>
          <w:trHeight w:val="44"/>
        </w:trPr>
        <w:tc>
          <w:tcPr>
            <w:tcW w:w="121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C3EE9" w14:textId="77777777" w:rsidR="00541307" w:rsidRPr="001C3725" w:rsidRDefault="00A4745C" w:rsidP="00A4745C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1C3725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lastRenderedPageBreak/>
              <w:t xml:space="preserve">Supplementary </w:t>
            </w:r>
            <w:r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 xml:space="preserve">Table </w:t>
            </w:r>
            <w:r w:rsidR="00541307" w:rsidRPr="001C3725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S1B</w:t>
            </w:r>
            <w:r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.</w:t>
            </w:r>
            <w:r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 xml:space="preserve">　</w:t>
            </w:r>
            <w:r w:rsidR="00C10DCD" w:rsidRPr="001C3725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</w:p>
          <w:p w14:paraId="614A9F5F" w14:textId="2B9C1478" w:rsidR="00A4745C" w:rsidRPr="001C3725" w:rsidRDefault="00541307" w:rsidP="00A4745C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C3725">
              <w:rPr>
                <w:rFonts w:ascii="Times New Roman" w:hAnsi="Times New Roman" w:cs="Times New Roman"/>
                <w:b/>
                <w:bCs/>
                <w:kern w:val="2"/>
                <w:sz w:val="21"/>
                <w:szCs w:val="22"/>
              </w:rPr>
              <w:t>Subgroup and cost analyses,</w:t>
            </w:r>
            <w:r w:rsidRPr="001C3725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2"/>
              </w:rPr>
              <w:t xml:space="preserve"> </w:t>
            </w:r>
            <w:r w:rsidRPr="001C3725">
              <w:rPr>
                <w:rFonts w:ascii="Times New Roman" w:hAnsi="Times New Roman" w:cs="Times New Roman"/>
                <w:b/>
                <w:bCs/>
                <w:kern w:val="2"/>
                <w:sz w:val="21"/>
                <w:szCs w:val="22"/>
              </w:rPr>
              <w:t>Bowel procedure type comparison</w:t>
            </w:r>
          </w:p>
        </w:tc>
      </w:tr>
      <w:tr w:rsidR="001C3725" w:rsidRPr="001C3725" w14:paraId="4C046142" w14:textId="77777777" w:rsidTr="007C1643">
        <w:trPr>
          <w:trHeight w:val="132"/>
        </w:trPr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E5FA" w14:textId="77777777" w:rsidR="00CF4BAC" w:rsidRPr="001C3725" w:rsidRDefault="00CF4BAC" w:rsidP="00C10DC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</w:tc>
        <w:tc>
          <w:tcPr>
            <w:tcW w:w="7741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7D945FC" w14:textId="1A2222F0" w:rsidR="00CF4BAC" w:rsidRPr="001C3725" w:rsidRDefault="00C10DCD" w:rsidP="00C10DC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B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  <w:t>o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wel surgical procedure typ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5EAC49" w14:textId="77777777" w:rsidR="00CF4BAC" w:rsidRPr="001C3725" w:rsidRDefault="00CF4BA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i/>
                <w:spacing w:val="-10"/>
                <w:kern w:val="0"/>
                <w:szCs w:val="21"/>
              </w:rPr>
            </w:pPr>
          </w:p>
        </w:tc>
      </w:tr>
      <w:tr w:rsidR="001C3725" w:rsidRPr="001C3725" w14:paraId="431ED81B" w14:textId="77777777" w:rsidTr="007C1643">
        <w:trPr>
          <w:trHeight w:val="132"/>
        </w:trPr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46A9" w14:textId="0D7C0CFF" w:rsidR="00CF4BAC" w:rsidRPr="001C3725" w:rsidRDefault="00CF4BA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98EED50" w14:textId="0A131606" w:rsidR="00CF4BAC" w:rsidRPr="001C3725" w:rsidRDefault="00C10DCD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No bowel</w:t>
            </w:r>
            <w:r w:rsidR="000C1847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 xml:space="preserve"> resection</w:t>
            </w:r>
          </w:p>
          <w:p w14:paraId="6D7C7A43" w14:textId="48FBA08F" w:rsidR="000C1847" w:rsidRPr="001C3725" w:rsidRDefault="000C1847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(N=17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7EBCEEDB" w14:textId="67DF2D6A" w:rsidR="00CF4BAC" w:rsidRPr="001C3725" w:rsidRDefault="000C1847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  <w:t>R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esection with a</w:t>
            </w:r>
            <w:r w:rsidR="00CF4BAC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nastomosis</w:t>
            </w:r>
          </w:p>
          <w:p w14:paraId="5B6B575F" w14:textId="5FE24C52" w:rsidR="000C1847" w:rsidRPr="001C3725" w:rsidRDefault="000C1847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(N=49)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right w:val="nil"/>
            </w:tcBorders>
          </w:tcPr>
          <w:p w14:paraId="3D95B169" w14:textId="62DDB77B" w:rsidR="00CF4BAC" w:rsidRPr="001C3725" w:rsidRDefault="0070758D" w:rsidP="000A205F">
            <w:pPr>
              <w:ind w:firstLineChars="150" w:firstLine="28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Resection with s</w:t>
            </w:r>
            <w:r w:rsidR="00CF4BAC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toma</w:t>
            </w:r>
          </w:p>
          <w:p w14:paraId="4003BB3E" w14:textId="1E9F7BDC" w:rsidR="000C1847" w:rsidRPr="001C3725" w:rsidRDefault="000C1847" w:rsidP="000A205F">
            <w:pPr>
              <w:ind w:firstLineChars="450" w:firstLine="85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(N=28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330A4B" w14:textId="517DC7AE" w:rsidR="00CF4BAC" w:rsidRPr="001C3725" w:rsidRDefault="00C10DCD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P value</w:t>
            </w:r>
          </w:p>
        </w:tc>
      </w:tr>
      <w:tr w:rsidR="001C3725" w:rsidRPr="001C3725" w14:paraId="23B3B400" w14:textId="77777777" w:rsidTr="007C1643">
        <w:trPr>
          <w:trHeight w:val="996"/>
        </w:trPr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55D20" w14:textId="77777777" w:rsidR="00CF4BAC" w:rsidRPr="001C3725" w:rsidRDefault="00CF4BAC" w:rsidP="00A4745C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age</w:t>
            </w:r>
          </w:p>
          <w:p w14:paraId="12E25BE3" w14:textId="77777777" w:rsidR="00CF4BAC" w:rsidRPr="001C3725" w:rsidRDefault="00CF4BAC" w:rsidP="00A4745C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sex (male/female)</w:t>
            </w:r>
          </w:p>
          <w:p w14:paraId="10EBBCFA" w14:textId="77777777" w:rsidR="00CF4BAC" w:rsidRPr="001C3725" w:rsidRDefault="00CF4BAC" w:rsidP="00A4745C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ASA-PS (1/2/3/4/5)</w:t>
            </w:r>
          </w:p>
          <w:p w14:paraId="3EBD8E6C" w14:textId="77777777" w:rsidR="00CF4BAC" w:rsidRPr="001C3725" w:rsidRDefault="00CF4BAC" w:rsidP="00A4745C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BMI</w:t>
            </w:r>
            <w:r w:rsidRPr="001C3725">
              <w:rPr>
                <w:rFonts w:ascii="Times New Roman" w:hAnsi="Times New Roman" w:cs="Times New Roman"/>
                <w:szCs w:val="21"/>
                <w:lang w:val="en"/>
              </w:rPr>
              <w:t>, kg/m</w:t>
            </w:r>
            <w:r w:rsidRPr="001C3725">
              <w:rPr>
                <w:rFonts w:ascii="Times New Roman" w:hAnsi="Times New Roman" w:cs="Times New Roman"/>
                <w:szCs w:val="21"/>
                <w:vertAlign w:val="superscript"/>
                <w:lang w:val="en"/>
              </w:rPr>
              <w:t>2</w:t>
            </w:r>
          </w:p>
          <w:p w14:paraId="090DA9A4" w14:textId="77777777" w:rsidR="00CF4BAC" w:rsidRPr="001C3725" w:rsidRDefault="00CF4BAC" w:rsidP="00A4745C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SIRS score</w:t>
            </w:r>
          </w:p>
          <w:p w14:paraId="571FBAF0" w14:textId="11EF7BC4" w:rsidR="00486E00" w:rsidRPr="001C3725" w:rsidRDefault="00486E00" w:rsidP="00486E0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Disease</w:t>
            </w:r>
          </w:p>
          <w:p w14:paraId="24E22FF4" w14:textId="1EB66A7B" w:rsidR="00486E00" w:rsidRPr="001C3725" w:rsidRDefault="00486E00" w:rsidP="00486E00">
            <w:pPr>
              <w:pStyle w:val="NormalWeb"/>
              <w:spacing w:before="0" w:beforeAutospacing="0" w:after="0" w:afterAutospacing="0"/>
              <w:ind w:firstLineChars="50" w:firstLine="105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Strangulated bowel obstruction </w:t>
            </w:r>
          </w:p>
          <w:p w14:paraId="1456795D" w14:textId="77777777" w:rsidR="00486E00" w:rsidRPr="001C3725" w:rsidRDefault="00486E00" w:rsidP="00486E00">
            <w:pPr>
              <w:pStyle w:val="NormalWeb"/>
              <w:spacing w:before="0" w:beforeAutospacing="0" w:after="0" w:afterAutospacing="0"/>
              <w:ind w:firstLineChars="50" w:firstLine="105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Upper bowel perforation</w:t>
            </w:r>
          </w:p>
          <w:p w14:paraId="547A9078" w14:textId="77777777" w:rsidR="00486E00" w:rsidRPr="001C3725" w:rsidRDefault="00486E00" w:rsidP="00486E0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Lower bowel perforation</w:t>
            </w:r>
          </w:p>
          <w:p w14:paraId="7D052175" w14:textId="6AA93BE0" w:rsidR="00486E00" w:rsidRPr="001C3725" w:rsidRDefault="00486E00" w:rsidP="00486E00">
            <w:pPr>
              <w:pStyle w:val="NormalWeb"/>
              <w:spacing w:before="0" w:beforeAutospacing="0" w:after="0" w:afterAutospacing="0"/>
              <w:ind w:firstLineChars="50" w:firstLine="105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Gastrointestinal ischemia or bleeding</w:t>
            </w:r>
          </w:p>
          <w:p w14:paraId="0FBEF7E6" w14:textId="77777777" w:rsidR="00486E00" w:rsidRPr="001C3725" w:rsidRDefault="00486E00" w:rsidP="00486E00">
            <w:pPr>
              <w:pStyle w:val="NormalWeb"/>
              <w:spacing w:before="0" w:beforeAutospacing="0" w:after="0" w:afterAutospacing="0"/>
              <w:ind w:firstLineChars="50" w:firstLine="105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Acute a</w:t>
            </w: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ppendicitis</w:t>
            </w:r>
          </w:p>
          <w:p w14:paraId="2C38F3E5" w14:textId="77777777" w:rsidR="00486E00" w:rsidRPr="001C3725" w:rsidRDefault="00486E00" w:rsidP="00486E00">
            <w:pPr>
              <w:pStyle w:val="NormalWeb"/>
              <w:spacing w:before="0" w:beforeAutospacing="0" w:after="0" w:afterAutospacing="0"/>
              <w:ind w:firstLineChars="50" w:firstLine="105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Acute c</w:t>
            </w: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holecystitis</w:t>
            </w:r>
          </w:p>
          <w:p w14:paraId="1FF15AA8" w14:textId="77777777" w:rsidR="00486E00" w:rsidRPr="001C3725" w:rsidRDefault="00486E00" w:rsidP="00486E0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Mechanical bowel obstruction</w:t>
            </w:r>
          </w:p>
          <w:p w14:paraId="15D8452B" w14:textId="3404FFC3" w:rsidR="00486E00" w:rsidRPr="001C3725" w:rsidRDefault="00486E00" w:rsidP="00486E00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Others</w:t>
            </w:r>
            <w:r w:rsidRPr="001C3725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val="en"/>
              </w:rPr>
              <w:t xml:space="preserve"> </w:t>
            </w:r>
          </w:p>
          <w:p w14:paraId="6C31BB56" w14:textId="77777777" w:rsidR="00CF4BAC" w:rsidRPr="001C3725" w:rsidRDefault="00CF4BAC" w:rsidP="00A4745C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Cs w:val="21"/>
              </w:rPr>
              <w:t>Laparoscopic procedure</w:t>
            </w:r>
          </w:p>
          <w:p w14:paraId="4AECCC60" w14:textId="77777777" w:rsidR="00CF4BAC" w:rsidRPr="001C3725" w:rsidRDefault="00CF4BAC" w:rsidP="00A4745C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Cs w:val="21"/>
              </w:rPr>
              <w:t>Operation time, min</w:t>
            </w:r>
          </w:p>
          <w:p w14:paraId="79695BB5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Estimated blood loss, ml</w:t>
            </w:r>
          </w:p>
          <w:p w14:paraId="59F030FA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Transfusion</w:t>
            </w:r>
          </w:p>
          <w:p w14:paraId="6E93DB55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lastRenderedPageBreak/>
              <w:t>ICU admission</w:t>
            </w:r>
          </w:p>
          <w:p w14:paraId="39523707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Overall complication</w:t>
            </w:r>
          </w:p>
          <w:p w14:paraId="2215D7CB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Major complication</w:t>
            </w:r>
          </w:p>
          <w:p w14:paraId="3B044ED4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ind w:firstLineChars="100" w:firstLine="21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Grade3a/ 3b</w:t>
            </w:r>
          </w:p>
          <w:p w14:paraId="2F50EAD1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ind w:firstLineChars="100" w:firstLine="21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Grade4a/ 4b</w:t>
            </w:r>
          </w:p>
          <w:p w14:paraId="4E4D188F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>Mortality</w:t>
            </w:r>
          </w:p>
          <w:p w14:paraId="7EB40E78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 xml:space="preserve">Postoperative 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 xml:space="preserve">length of </w:t>
            </w: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stay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>, days</w:t>
            </w:r>
          </w:p>
          <w:p w14:paraId="5C9C20B5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 xml:space="preserve">Nonhome discharge </w:t>
            </w:r>
          </w:p>
          <w:p w14:paraId="6C9F9731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</w:p>
          <w:p w14:paraId="41783207" w14:textId="77777777" w:rsidR="00CF4BAC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>Total inpatient claim points</w:t>
            </w:r>
          </w:p>
          <w:p w14:paraId="740DB4D2" w14:textId="645DD772" w:rsidR="000A205F" w:rsidRPr="001C3725" w:rsidRDefault="00CF4BAC" w:rsidP="00A4745C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 xml:space="preserve">Fee-for-service component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D2C14A" w14:textId="77777777" w:rsidR="00CF4BAC" w:rsidRPr="001C3725" w:rsidRDefault="00CF4BA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87(85-99)</w:t>
            </w:r>
          </w:p>
          <w:p w14:paraId="66A10499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90/ 80</w:t>
            </w:r>
          </w:p>
          <w:p w14:paraId="3A454151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/ 97/ 63/ 8/ 1</w:t>
            </w:r>
          </w:p>
          <w:p w14:paraId="3D4D364E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0.3(13.3-33.8)</w:t>
            </w:r>
          </w:p>
          <w:p w14:paraId="0C7F70AE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0-4)</w:t>
            </w:r>
          </w:p>
          <w:p w14:paraId="4D5A1F70" w14:textId="77777777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40655FEA" w14:textId="21DCBD1A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64(37.7)</w:t>
            </w:r>
          </w:p>
          <w:p w14:paraId="5EFADBCA" w14:textId="4EBC194F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0(5.9)</w:t>
            </w:r>
          </w:p>
          <w:p w14:paraId="0D1B2594" w14:textId="4DE89964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0.6)</w:t>
            </w:r>
          </w:p>
          <w:p w14:paraId="15D12ECA" w14:textId="6F517B93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3FEEFB83" w14:textId="3B39C9C9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4(14.1)</w:t>
            </w:r>
          </w:p>
          <w:p w14:paraId="2F37EE78" w14:textId="56E24F83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48(28.2)</w:t>
            </w:r>
          </w:p>
          <w:p w14:paraId="78AE5192" w14:textId="46E17233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0(11.8)</w:t>
            </w:r>
          </w:p>
          <w:p w14:paraId="04B5DF01" w14:textId="53681304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3(1.8)</w:t>
            </w:r>
          </w:p>
          <w:p w14:paraId="3C471FAE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8(10.6)</w:t>
            </w:r>
          </w:p>
          <w:p w14:paraId="6ADD8119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90(15-335)</w:t>
            </w:r>
          </w:p>
          <w:p w14:paraId="6BA35D80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5(0-4710)</w:t>
            </w:r>
          </w:p>
          <w:p w14:paraId="177CF3CA" w14:textId="5B709C27" w:rsidR="00F355C9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(4.7)</w:t>
            </w:r>
          </w:p>
          <w:p w14:paraId="3A7D7579" w14:textId="0044D461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5(2.9)</w:t>
            </w:r>
          </w:p>
          <w:p w14:paraId="3A86FF1B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65(38.2)</w:t>
            </w:r>
          </w:p>
          <w:p w14:paraId="50EA0117" w14:textId="3BE5B90D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4(14.2)</w:t>
            </w:r>
          </w:p>
          <w:p w14:paraId="64275BB0" w14:textId="79D3E3B4" w:rsidR="00A4745C" w:rsidRPr="001C3725" w:rsidRDefault="000C1847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1(6.5)/2(1.2)</w:t>
            </w:r>
          </w:p>
          <w:p w14:paraId="64E0FED4" w14:textId="2E41CA7A" w:rsidR="00A4745C" w:rsidRPr="001C3725" w:rsidRDefault="000C1847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5(2.9)/ 1(0.6)</w:t>
            </w:r>
          </w:p>
          <w:p w14:paraId="33C6406A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5(2.9)</w:t>
            </w:r>
          </w:p>
          <w:p w14:paraId="072775B8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0(1-76)</w:t>
            </w:r>
          </w:p>
          <w:p w14:paraId="71BB9EE2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43(25.3)</w:t>
            </w:r>
          </w:p>
          <w:p w14:paraId="208CC728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5794CF50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09407(24466-513713)</w:t>
            </w:r>
          </w:p>
          <w:p w14:paraId="4CDEC3C4" w14:textId="13A872CB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9944(1511-248752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BED07" w14:textId="77777777" w:rsidR="00CF4BAC" w:rsidRPr="001C3725" w:rsidRDefault="00CF4BA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87(85-98)</w:t>
            </w:r>
          </w:p>
          <w:p w14:paraId="7957D2DB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9/ 30</w:t>
            </w:r>
          </w:p>
          <w:p w14:paraId="598C4526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 xml:space="preserve">0/ 24/ 17/ 7/ 1 </w:t>
            </w:r>
          </w:p>
          <w:p w14:paraId="5C66C61C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0.2(14.2-26.4)</w:t>
            </w:r>
          </w:p>
          <w:p w14:paraId="037088B7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0-4)</w:t>
            </w:r>
          </w:p>
          <w:p w14:paraId="2E522EBD" w14:textId="77777777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707E0CAA" w14:textId="113311B5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7(55.1)</w:t>
            </w:r>
          </w:p>
          <w:p w14:paraId="0037DB42" w14:textId="6F3B0E8A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1AFC19AB" w14:textId="768932E0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4(8.2)</w:t>
            </w:r>
          </w:p>
          <w:p w14:paraId="21361FAF" w14:textId="280B3EAC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(16.3)</w:t>
            </w:r>
          </w:p>
          <w:p w14:paraId="696EACA2" w14:textId="52700701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4E642005" w14:textId="2EC985E2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4CC1AB6D" w14:textId="45D8BE3E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0(20.4)</w:t>
            </w:r>
          </w:p>
          <w:p w14:paraId="1EAC689A" w14:textId="2707318F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225048CB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2072FC93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19(42-297)</w:t>
            </w:r>
          </w:p>
          <w:p w14:paraId="33C2644A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60(0-4195)</w:t>
            </w:r>
          </w:p>
          <w:p w14:paraId="58410AE9" w14:textId="2D21CFCC" w:rsidR="00F355C9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(16.3)</w:t>
            </w:r>
          </w:p>
          <w:p w14:paraId="08E9F5D8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5(10.2)</w:t>
            </w:r>
          </w:p>
          <w:p w14:paraId="22078999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4(49.0)</w:t>
            </w:r>
          </w:p>
          <w:p w14:paraId="43125B4C" w14:textId="2DE3C23F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(16.3)</w:t>
            </w:r>
          </w:p>
          <w:p w14:paraId="28E8BA10" w14:textId="3E52565D" w:rsidR="00A4745C" w:rsidRPr="001C3725" w:rsidRDefault="000C1847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(4.1)/ 0</w:t>
            </w:r>
          </w:p>
          <w:p w14:paraId="6483D9F9" w14:textId="02087179" w:rsidR="00A4745C" w:rsidRPr="001C3725" w:rsidRDefault="000C1847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 xml:space="preserve">1(2.0)/2(4.1) </w:t>
            </w:r>
          </w:p>
          <w:p w14:paraId="51300C3D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3(6.3)</w:t>
            </w:r>
          </w:p>
          <w:p w14:paraId="34F0C2CF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3(2-57)</w:t>
            </w:r>
          </w:p>
          <w:p w14:paraId="41021057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5(30.6)</w:t>
            </w:r>
          </w:p>
          <w:p w14:paraId="4B19146C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39D380BC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47959(72730-507583)</w:t>
            </w:r>
          </w:p>
          <w:p w14:paraId="19090A33" w14:textId="71D10AC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6723(2607-165198)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F3499" w14:textId="77777777" w:rsidR="00CF4BAC" w:rsidRPr="001C3725" w:rsidRDefault="00CF4BA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88(85-96)</w:t>
            </w:r>
          </w:p>
          <w:p w14:paraId="3AABDA9B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2/ 16</w:t>
            </w:r>
          </w:p>
          <w:p w14:paraId="2E7EA2B0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/ 14/ 8/ 6/ 0</w:t>
            </w:r>
          </w:p>
          <w:p w14:paraId="4F5B47A4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9.2(14.2-29.1)</w:t>
            </w:r>
          </w:p>
          <w:p w14:paraId="0FEAC485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0-4)</w:t>
            </w:r>
          </w:p>
          <w:p w14:paraId="3FEB0FF4" w14:textId="77777777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3D288114" w14:textId="5A04F70A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75B9B3FA" w14:textId="0B862E67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0D9D0DF7" w14:textId="01463272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1(75.0)</w:t>
            </w:r>
          </w:p>
          <w:p w14:paraId="360AD256" w14:textId="128AB076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3.6)</w:t>
            </w:r>
          </w:p>
          <w:p w14:paraId="5E87C7BB" w14:textId="6DA05723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7C839E7E" w14:textId="3B3BC35D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7F38F572" w14:textId="08956FE1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5(17.9)</w:t>
            </w:r>
          </w:p>
          <w:p w14:paraId="29984840" w14:textId="135CE5F3" w:rsidR="00486E00" w:rsidRPr="001C3725" w:rsidRDefault="00486E00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3.6)</w:t>
            </w:r>
          </w:p>
          <w:p w14:paraId="61F41135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</w:t>
            </w:r>
          </w:p>
          <w:p w14:paraId="5AFEFEAC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55(25-282)</w:t>
            </w:r>
          </w:p>
          <w:p w14:paraId="2BA18756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65(0-1245)</w:t>
            </w:r>
          </w:p>
          <w:p w14:paraId="5B6B6D88" w14:textId="19DF79FF" w:rsidR="00F355C9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5(17.9)</w:t>
            </w:r>
          </w:p>
          <w:p w14:paraId="1ECD9675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12(42.9)</w:t>
            </w:r>
          </w:p>
          <w:p w14:paraId="58D3D58D" w14:textId="77777777" w:rsidR="00F355C9" w:rsidRPr="001C3725" w:rsidRDefault="00F355C9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0(71.4)</w:t>
            </w:r>
          </w:p>
          <w:p w14:paraId="0EEC271C" w14:textId="2713B11E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6(57.1)</w:t>
            </w:r>
          </w:p>
          <w:p w14:paraId="02A14E71" w14:textId="014B05DE" w:rsidR="000C1847" w:rsidRPr="001C3725" w:rsidRDefault="000C1847" w:rsidP="000C1847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3.6)/0</w:t>
            </w:r>
          </w:p>
          <w:p w14:paraId="2CA19E70" w14:textId="6DEDBCE4" w:rsidR="00A4745C" w:rsidRPr="001C3725" w:rsidRDefault="000C1847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(28.6)/3(10.7)</w:t>
            </w:r>
          </w:p>
          <w:p w14:paraId="169AE480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4(14.3)</w:t>
            </w:r>
          </w:p>
          <w:p w14:paraId="09BAEE2E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3(3-55)</w:t>
            </w:r>
          </w:p>
          <w:p w14:paraId="3979608C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1(39.3)</w:t>
            </w:r>
          </w:p>
          <w:p w14:paraId="554A48E6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79662006" w14:textId="77777777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23752(98748-610964)</w:t>
            </w:r>
          </w:p>
          <w:p w14:paraId="0AD911C2" w14:textId="1EF6287C" w:rsidR="00A4745C" w:rsidRPr="001C3725" w:rsidRDefault="00A4745C" w:rsidP="00A4745C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47380(7028-246231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001D91" w14:textId="77777777" w:rsidR="00CF4BAC" w:rsidRPr="001C3725" w:rsidRDefault="00CF4BA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0.332</w:t>
            </w:r>
          </w:p>
          <w:p w14:paraId="443F31D2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172</w:t>
            </w:r>
          </w:p>
          <w:p w14:paraId="4086C78E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109</w:t>
            </w:r>
          </w:p>
          <w:p w14:paraId="4F381B48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905</w:t>
            </w:r>
          </w:p>
          <w:p w14:paraId="5700E7A0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17</w:t>
            </w:r>
          </w:p>
          <w:p w14:paraId="12F28D56" w14:textId="50D7592E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646A0137" w14:textId="77777777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6C7C6ADB" w14:textId="77777777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626218A4" w14:textId="77777777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1C26E2F0" w14:textId="77777777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23ECEE5C" w14:textId="77777777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19993DB0" w14:textId="77777777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06715E0B" w14:textId="77777777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71D1EF33" w14:textId="77777777" w:rsidR="00486E00" w:rsidRPr="001C3725" w:rsidRDefault="00486E00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27C734BB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12</w:t>
            </w:r>
          </w:p>
          <w:p w14:paraId="63B6B5F6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47FB1606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04</w:t>
            </w:r>
          </w:p>
          <w:p w14:paraId="51430976" w14:textId="2CE7BB2B" w:rsidR="00F355C9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06</w:t>
            </w:r>
          </w:p>
          <w:p w14:paraId="433AA4C8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&lt;0.001</w:t>
            </w:r>
          </w:p>
          <w:p w14:paraId="6F5CA854" w14:textId="77777777" w:rsidR="00F355C9" w:rsidRPr="001C3725" w:rsidRDefault="00F355C9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04</w:t>
            </w:r>
          </w:p>
          <w:p w14:paraId="6D9440A1" w14:textId="3132B6B1" w:rsidR="00A4745C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335882AC" w14:textId="77777777" w:rsidR="00A4745C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589907FF" w14:textId="77777777" w:rsidR="00A4745C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3EA29FE3" w14:textId="77777777" w:rsidR="00A4745C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32</w:t>
            </w:r>
          </w:p>
          <w:p w14:paraId="023ADD4C" w14:textId="77777777" w:rsidR="00A4745C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5D5814D0" w14:textId="77777777" w:rsidR="00A4745C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279</w:t>
            </w:r>
          </w:p>
          <w:p w14:paraId="40BDDAD7" w14:textId="77777777" w:rsidR="00A4745C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7D68B16F" w14:textId="77777777" w:rsidR="00A4745C" w:rsidRPr="001C3725" w:rsidRDefault="00A4745C" w:rsidP="00486E00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448B010A" w14:textId="405CB032" w:rsidR="00A4745C" w:rsidRPr="001C3725" w:rsidRDefault="00A4745C" w:rsidP="00486E00">
            <w:pPr>
              <w:ind w:firstLineChars="50" w:firstLine="9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</w:tc>
      </w:tr>
      <w:tr w:rsidR="001C3725" w:rsidRPr="001C3725" w14:paraId="07D264F8" w14:textId="77777777" w:rsidTr="007C1643">
        <w:trPr>
          <w:trHeight w:val="1547"/>
        </w:trPr>
        <w:tc>
          <w:tcPr>
            <w:tcW w:w="121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807C" w14:textId="7F6521CE" w:rsidR="000A205F" w:rsidRPr="001C3725" w:rsidRDefault="000A205F" w:rsidP="00A4745C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hAnsi="Times New Roman" w:cs="Times New Roman"/>
                <w:szCs w:val="21"/>
              </w:rPr>
              <w:lastRenderedPageBreak/>
              <w:t>Abbreviation:</w:t>
            </w:r>
            <w:r w:rsidRPr="001C372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3725">
              <w:rPr>
                <w:rFonts w:ascii="Times New Roman" w:hAnsi="Times New Roman" w:cs="Times New Roman"/>
                <w:szCs w:val="21"/>
              </w:rPr>
              <w:t>ASA-PS;</w:t>
            </w:r>
            <w:r w:rsidRPr="001C3725">
              <w:rPr>
                <w:rFonts w:hint="eastAsia"/>
                <w:szCs w:val="21"/>
              </w:rPr>
              <w:t xml:space="preserve"> </w:t>
            </w:r>
            <w:r w:rsidRPr="001C3725">
              <w:rPr>
                <w:rFonts w:ascii="Times New Roman" w:hAnsi="Times New Roman" w:cs="Times New Roman"/>
                <w:szCs w:val="21"/>
              </w:rPr>
              <w:t>American Society of Anesthesiologists physical status</w:t>
            </w:r>
            <w:r w:rsidRPr="001C3725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13240E" w:rsidRPr="001C3725">
              <w:rPr>
                <w:rFonts w:ascii="Times New Roman" w:hAnsi="Times New Roman" w:cs="Times New Roman" w:hint="eastAsia"/>
                <w:szCs w:val="21"/>
              </w:rPr>
              <w:t xml:space="preserve"> BMI; body mass index, 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 xml:space="preserve">SIRS; </w:t>
            </w:r>
            <w:r w:rsidRPr="001C3725">
              <w:rPr>
                <w:rFonts w:ascii="Times New Roman" w:eastAsia="MS Gothic" w:hAnsi="Times New Roman" w:cs="Times New Roman"/>
                <w:kern w:val="24"/>
                <w:szCs w:val="21"/>
              </w:rPr>
              <w:t>systemic inflammatory response syndrome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 xml:space="preserve">, </w:t>
            </w:r>
            <w:r w:rsidRPr="001C3725">
              <w:rPr>
                <w:rFonts w:ascii="Times New Roman" w:hAnsi="Times New Roman" w:cs="Times New Roman" w:hint="eastAsia"/>
                <w:szCs w:val="21"/>
              </w:rPr>
              <w:t>ICU; intensive care unit</w:t>
            </w:r>
          </w:p>
          <w:p w14:paraId="4ECC1F1C" w14:textId="77777777" w:rsidR="000A205F" w:rsidRPr="001C3725" w:rsidRDefault="000A205F" w:rsidP="0013240E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"/>
              </w:rPr>
            </w:pPr>
          </w:p>
        </w:tc>
      </w:tr>
    </w:tbl>
    <w:p w14:paraId="22147C87" w14:textId="77777777" w:rsidR="004E319F" w:rsidRPr="001C3725" w:rsidRDefault="004E319F"/>
    <w:p w14:paraId="0EFB0B6D" w14:textId="77777777" w:rsidR="00CF4BAC" w:rsidRPr="001C3725" w:rsidRDefault="00CF4BAC"/>
    <w:p w14:paraId="1288B9F3" w14:textId="77777777" w:rsidR="00CF4BAC" w:rsidRPr="001C3725" w:rsidRDefault="00CF4BAC"/>
    <w:p w14:paraId="4BE1606A" w14:textId="77777777" w:rsidR="00CF4BAC" w:rsidRPr="001C3725" w:rsidRDefault="00CF4BAC"/>
    <w:p w14:paraId="4F807CED" w14:textId="77777777" w:rsidR="00CF4BAC" w:rsidRPr="001C3725" w:rsidRDefault="00CF4BAC"/>
    <w:p w14:paraId="774B3358" w14:textId="77777777" w:rsidR="00CF4BAC" w:rsidRPr="001C3725" w:rsidRDefault="00CF4BAC"/>
    <w:p w14:paraId="12380702" w14:textId="77777777" w:rsidR="00CF4BAC" w:rsidRPr="001C3725" w:rsidRDefault="00CF4BAC"/>
    <w:p w14:paraId="41FBAFCB" w14:textId="77777777" w:rsidR="00CF4BAC" w:rsidRPr="001C3725" w:rsidRDefault="00CF4BAC"/>
    <w:p w14:paraId="17221612" w14:textId="77777777" w:rsidR="00CF4BAC" w:rsidRPr="001C3725" w:rsidRDefault="00CF4BAC"/>
    <w:p w14:paraId="7868AC80" w14:textId="77777777" w:rsidR="00CF4BAC" w:rsidRPr="001C3725" w:rsidRDefault="00CF4BAC"/>
    <w:p w14:paraId="5F146CF3" w14:textId="77777777" w:rsidR="00CF4BAC" w:rsidRPr="001C3725" w:rsidRDefault="00CF4BAC"/>
    <w:p w14:paraId="1E408921" w14:textId="77777777" w:rsidR="00CF4BAC" w:rsidRPr="001C3725" w:rsidRDefault="00CF4BAC"/>
    <w:p w14:paraId="2D20BA08" w14:textId="77777777" w:rsidR="00CF4BAC" w:rsidRPr="001C3725" w:rsidRDefault="00CF4BAC"/>
    <w:p w14:paraId="7BADAA47" w14:textId="77777777" w:rsidR="007D7859" w:rsidRPr="001C3725" w:rsidRDefault="007D7859"/>
    <w:p w14:paraId="1A11B941" w14:textId="77777777" w:rsidR="007D7859" w:rsidRPr="001C3725" w:rsidRDefault="007D7859"/>
    <w:p w14:paraId="5E7C0F7F" w14:textId="77777777" w:rsidR="007D7859" w:rsidRPr="001C3725" w:rsidRDefault="007D7859"/>
    <w:p w14:paraId="2A6B1831" w14:textId="77777777" w:rsidR="007D7859" w:rsidRPr="001C3725" w:rsidRDefault="007D7859"/>
    <w:p w14:paraId="32846452" w14:textId="77777777" w:rsidR="007D7859" w:rsidRPr="001C3725" w:rsidRDefault="007D7859"/>
    <w:p w14:paraId="2DC440C3" w14:textId="77777777" w:rsidR="007D7859" w:rsidRPr="001C3725" w:rsidRDefault="007D7859"/>
    <w:p w14:paraId="499458D7" w14:textId="77777777" w:rsidR="007D7859" w:rsidRPr="001C3725" w:rsidRDefault="007D7859"/>
    <w:p w14:paraId="1F05A963" w14:textId="77777777" w:rsidR="007D7859" w:rsidRPr="001C3725" w:rsidRDefault="007D7859"/>
    <w:p w14:paraId="0BB286D4" w14:textId="77777777" w:rsidR="00CF4BAC" w:rsidRPr="001C3725" w:rsidRDefault="00CF4BAC"/>
    <w:p w14:paraId="0A6FBE9B" w14:textId="77777777" w:rsidR="00CF4BAC" w:rsidRPr="001C3725" w:rsidRDefault="00CF4BAC"/>
    <w:tbl>
      <w:tblPr>
        <w:tblpPr w:leftFromText="142" w:rightFromText="142" w:vertAnchor="page" w:horzAnchor="margin" w:tblpY="1735"/>
        <w:tblW w:w="12900" w:type="dxa"/>
        <w:tblLook w:val="04A0" w:firstRow="1" w:lastRow="0" w:firstColumn="1" w:lastColumn="0" w:noHBand="0" w:noVBand="1"/>
      </w:tblPr>
      <w:tblGrid>
        <w:gridCol w:w="3119"/>
        <w:gridCol w:w="4394"/>
        <w:gridCol w:w="4253"/>
        <w:gridCol w:w="1134"/>
      </w:tblGrid>
      <w:tr w:rsidR="001C3725" w:rsidRPr="001C3725" w14:paraId="7B727758" w14:textId="77777777" w:rsidTr="007C1643">
        <w:trPr>
          <w:trHeight w:val="44"/>
        </w:trPr>
        <w:tc>
          <w:tcPr>
            <w:tcW w:w="12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35CC6" w14:textId="77777777" w:rsidR="00541307" w:rsidRPr="001C3725" w:rsidRDefault="007D7859" w:rsidP="00F7382D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1C3725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lastRenderedPageBreak/>
              <w:t xml:space="preserve">Supplementary </w:t>
            </w:r>
            <w:r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 xml:space="preserve">Table </w:t>
            </w:r>
            <w:r w:rsidR="00541307" w:rsidRPr="001C3725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S1C</w:t>
            </w:r>
            <w:r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.</w:t>
            </w:r>
          </w:p>
          <w:p w14:paraId="501CC9B1" w14:textId="3CDC7608" w:rsidR="007D7859" w:rsidRPr="001C3725" w:rsidRDefault="00541307" w:rsidP="00F7382D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1C3725">
              <w:rPr>
                <w:rFonts w:ascii="Times New Roman" w:hAnsi="Times New Roman" w:cs="Times New Roman"/>
                <w:b/>
                <w:bCs/>
                <w:kern w:val="2"/>
                <w:sz w:val="21"/>
                <w:szCs w:val="22"/>
              </w:rPr>
              <w:t>Subgroup and cost analyses,</w:t>
            </w:r>
            <w:r w:rsidRPr="001C3725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2"/>
              </w:rPr>
              <w:t xml:space="preserve"> comparison</w:t>
            </w:r>
            <w:r w:rsidRPr="001C3725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1"/>
                <w:szCs w:val="22"/>
              </w:rPr>
              <w:t xml:space="preserve"> of </w:t>
            </w:r>
            <w:r w:rsidR="00C10DCD"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contaminated infectious conditions and intestinal ischemia/bleeding</w:t>
            </w:r>
          </w:p>
        </w:tc>
      </w:tr>
      <w:tr w:rsidR="001C3725" w:rsidRPr="001C3725" w14:paraId="3EE01584" w14:textId="77777777" w:rsidTr="007C1643">
        <w:trPr>
          <w:trHeight w:val="13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596852" w14:textId="77777777" w:rsidR="007D7859" w:rsidRPr="001C3725" w:rsidRDefault="007D7859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</w:tc>
        <w:tc>
          <w:tcPr>
            <w:tcW w:w="9781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040DA6" w14:textId="77777777" w:rsidR="007D7859" w:rsidRPr="001C3725" w:rsidRDefault="007D7859" w:rsidP="00F7382D">
            <w:pPr>
              <w:ind w:firstLineChars="250" w:firstLine="47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</w:tc>
      </w:tr>
      <w:tr w:rsidR="001C3725" w:rsidRPr="001C3725" w14:paraId="6935E39C" w14:textId="77777777" w:rsidTr="007C1643">
        <w:trPr>
          <w:trHeight w:val="13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43B1" w14:textId="77777777" w:rsidR="007D7859" w:rsidRPr="001C3725" w:rsidRDefault="007D7859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2B086A7" w14:textId="55AA66D5" w:rsidR="00B330FB" w:rsidRPr="001C3725" w:rsidRDefault="00C10DCD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Contaminated i</w:t>
            </w:r>
            <w:r w:rsidR="00B330FB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 xml:space="preserve">nfectious 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conditions</w:t>
            </w:r>
          </w:p>
          <w:p w14:paraId="2491F54F" w14:textId="5EC8DB6B" w:rsidR="00B330FB" w:rsidRPr="001C3725" w:rsidRDefault="00B330FB" w:rsidP="00B330FB">
            <w:pPr>
              <w:pStyle w:val="NormalWeb"/>
              <w:spacing w:before="0" w:beforeAutospacing="0" w:after="0" w:afterAutospacing="0"/>
              <w:ind w:firstLineChars="50" w:firstLine="12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Upper</w:t>
            </w: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/Lower</w:t>
            </w: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bowel perforation</w:t>
            </w: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,</w:t>
            </w:r>
          </w:p>
          <w:p w14:paraId="6A069FAC" w14:textId="161805C7" w:rsidR="007D7859" w:rsidRPr="001C3725" w:rsidRDefault="00B330FB" w:rsidP="00B330FB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</w:t>
            </w:r>
            <w:r w:rsidR="00FD316F"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A</w:t>
            </w: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cute appendicitis</w:t>
            </w:r>
            <w:r w:rsidR="00FD316F"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 xml:space="preserve">, Acute </w:t>
            </w: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cholecystitis,</w:t>
            </w:r>
            <w:r w:rsidR="00FD316F"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 xml:space="preserve"> </w:t>
            </w: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Others)</w:t>
            </w:r>
          </w:p>
          <w:p w14:paraId="685A9BDB" w14:textId="10AC27FB" w:rsidR="00B330FB" w:rsidRPr="001C3725" w:rsidRDefault="00B330FB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(N=112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6C1DD0F2" w14:textId="1FEAEC0B" w:rsidR="007D7859" w:rsidRPr="001C3725" w:rsidRDefault="007D7859" w:rsidP="00FD316F">
            <w:pPr>
              <w:ind w:firstLineChars="450" w:firstLine="85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  <w:t>I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 xml:space="preserve">ntestinal ischemia </w:t>
            </w:r>
            <w:r w:rsidR="00B330FB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or bleeding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 xml:space="preserve"> </w:t>
            </w:r>
          </w:p>
          <w:p w14:paraId="3ECAE2ED" w14:textId="3B62F7CA" w:rsidR="00B330FB" w:rsidRPr="001C3725" w:rsidRDefault="00B330FB" w:rsidP="00B330FB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(</w:t>
            </w: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Strangulated</w:t>
            </w: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/ mechanical</w:t>
            </w: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bowel obstruction</w:t>
            </w: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,</w:t>
            </w:r>
            <w:r w:rsidRPr="001C3725"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 </w:t>
            </w:r>
          </w:p>
          <w:p w14:paraId="4293BE46" w14:textId="6FB20646" w:rsidR="00B330FB" w:rsidRPr="001C3725" w:rsidRDefault="00B330FB" w:rsidP="00B330FB">
            <w:pPr>
              <w:pStyle w:val="NormalWeb"/>
              <w:spacing w:before="0" w:beforeAutospacing="0" w:after="0" w:afterAutospacing="0"/>
              <w:ind w:firstLineChars="50" w:firstLine="105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  <w:r w:rsidRPr="001C3725">
              <w:rPr>
                <w:rFonts w:ascii="Times New Roman" w:hAnsi="Times New Roman" w:cs="Times New Roman" w:hint="eastAsia"/>
                <w:sz w:val="21"/>
                <w:szCs w:val="21"/>
                <w:lang w:val="en"/>
              </w:rPr>
              <w:t>Gastrointestinal ischemia or bleeding)</w:t>
            </w:r>
          </w:p>
          <w:p w14:paraId="3BC75FCB" w14:textId="1BA7AA70" w:rsidR="00B330FB" w:rsidRPr="001C3725" w:rsidRDefault="00B330FB" w:rsidP="00FD316F">
            <w:pPr>
              <w:ind w:firstLineChars="850" w:firstLine="1615"/>
              <w:textAlignment w:val="baseline"/>
              <w:rPr>
                <w:rFonts w:ascii="Times New Roman" w:eastAsia="MS PGothic" w:hAnsi="Times New Roman" w:cs="Times New Roman"/>
                <w:bCs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bCs/>
                <w:spacing w:val="-10"/>
                <w:kern w:val="0"/>
                <w:szCs w:val="21"/>
              </w:rPr>
              <w:t>(N=1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B2D22C" w14:textId="28E808BA" w:rsidR="007D7859" w:rsidRPr="001C3725" w:rsidRDefault="00FD316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iCs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iCs/>
                <w:spacing w:val="-10"/>
                <w:kern w:val="0"/>
                <w:szCs w:val="21"/>
              </w:rPr>
              <w:t>P value</w:t>
            </w:r>
          </w:p>
        </w:tc>
      </w:tr>
      <w:tr w:rsidR="001C3725" w:rsidRPr="001C3725" w14:paraId="3BDFF83B" w14:textId="77777777" w:rsidTr="007C1643">
        <w:trPr>
          <w:trHeight w:val="99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BAA7" w14:textId="77777777" w:rsidR="007D7859" w:rsidRPr="001C3725" w:rsidRDefault="007D7859" w:rsidP="00F7382D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age</w:t>
            </w:r>
          </w:p>
          <w:p w14:paraId="1A2A707D" w14:textId="77777777" w:rsidR="007D7859" w:rsidRPr="001C3725" w:rsidRDefault="007D7859" w:rsidP="00F7382D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sex (male/female)</w:t>
            </w:r>
          </w:p>
          <w:p w14:paraId="692A1A63" w14:textId="77777777" w:rsidR="007D7859" w:rsidRPr="001C3725" w:rsidRDefault="007D7859" w:rsidP="00F7382D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ASA-PS (1/2/3/4/5)</w:t>
            </w:r>
          </w:p>
          <w:p w14:paraId="0F4343E6" w14:textId="77777777" w:rsidR="007D7859" w:rsidRPr="001C3725" w:rsidRDefault="007D7859" w:rsidP="00F7382D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BMI</w:t>
            </w:r>
            <w:r w:rsidRPr="001C3725">
              <w:rPr>
                <w:rFonts w:ascii="Times New Roman" w:hAnsi="Times New Roman" w:cs="Times New Roman"/>
                <w:szCs w:val="21"/>
                <w:lang w:val="en"/>
              </w:rPr>
              <w:t>, kg/m</w:t>
            </w:r>
            <w:r w:rsidRPr="001C3725">
              <w:rPr>
                <w:rFonts w:ascii="Times New Roman" w:hAnsi="Times New Roman" w:cs="Times New Roman"/>
                <w:szCs w:val="21"/>
                <w:vertAlign w:val="superscript"/>
                <w:lang w:val="en"/>
              </w:rPr>
              <w:t>2</w:t>
            </w:r>
          </w:p>
          <w:p w14:paraId="229092AB" w14:textId="77777777" w:rsidR="007D7859" w:rsidRPr="001C3725" w:rsidRDefault="007D7859" w:rsidP="00F7382D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>SIRS score</w:t>
            </w:r>
          </w:p>
          <w:p w14:paraId="1F5761DF" w14:textId="77777777" w:rsidR="007D7859" w:rsidRPr="001C3725" w:rsidRDefault="007D7859" w:rsidP="00F7382D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Cs w:val="21"/>
              </w:rPr>
              <w:t>Laparoscopic procedure</w:t>
            </w:r>
          </w:p>
          <w:p w14:paraId="765260E1" w14:textId="77777777" w:rsidR="007D7859" w:rsidRPr="001C3725" w:rsidRDefault="007D7859" w:rsidP="00F7382D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Cs w:val="21"/>
              </w:rPr>
              <w:t>Operation time, min</w:t>
            </w:r>
          </w:p>
          <w:p w14:paraId="515B92C5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Estimated blood loss, ml</w:t>
            </w:r>
          </w:p>
          <w:p w14:paraId="411A734C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Transfusion</w:t>
            </w:r>
          </w:p>
          <w:p w14:paraId="2EC5FB62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ICU admission</w:t>
            </w:r>
          </w:p>
          <w:p w14:paraId="7C49B118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Overall complication</w:t>
            </w:r>
          </w:p>
          <w:p w14:paraId="321BE566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Major complication</w:t>
            </w:r>
          </w:p>
          <w:p w14:paraId="733C414F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ind w:firstLineChars="100" w:firstLine="21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Grade3a/ 3b</w:t>
            </w:r>
          </w:p>
          <w:p w14:paraId="69A269EF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ind w:firstLineChars="100" w:firstLine="21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Grade4a/ 4b</w:t>
            </w:r>
          </w:p>
          <w:p w14:paraId="16C6E7F1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>Mortality</w:t>
            </w:r>
          </w:p>
          <w:p w14:paraId="67BCD487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 xml:space="preserve">Postoperative 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 xml:space="preserve">length of </w:t>
            </w: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stay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>, days</w:t>
            </w:r>
          </w:p>
          <w:p w14:paraId="52321FED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lastRenderedPageBreak/>
              <w:t xml:space="preserve">Nonhome discharge </w:t>
            </w:r>
          </w:p>
          <w:p w14:paraId="67FF9B9D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</w:p>
          <w:p w14:paraId="5401D20A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>Total inpatient claim points</w:t>
            </w:r>
          </w:p>
          <w:p w14:paraId="64E3BB13" w14:textId="77777777" w:rsidR="007D7859" w:rsidRPr="001C3725" w:rsidRDefault="007D7859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 xml:space="preserve">Fee-for-service component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0CF467" w14:textId="04B20C5A" w:rsidR="007D7859" w:rsidRPr="001C3725" w:rsidRDefault="007D7859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8</w:t>
            </w:r>
            <w:r w:rsidR="00CB083F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7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(85-9</w:t>
            </w:r>
            <w:r w:rsidR="00CB083F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9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)</w:t>
            </w:r>
          </w:p>
          <w:p w14:paraId="2209BDFF" w14:textId="77777777" w:rsidR="007D7859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67/ 45</w:t>
            </w:r>
          </w:p>
          <w:p w14:paraId="09662A8B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/ 61/ 39/ 10/ 1</w:t>
            </w:r>
          </w:p>
          <w:p w14:paraId="2A2904F0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1.7(14.2-33.8)</w:t>
            </w:r>
          </w:p>
          <w:p w14:paraId="0A93363C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0-4)</w:t>
            </w:r>
          </w:p>
          <w:p w14:paraId="4D9262D6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2(10.7)</w:t>
            </w:r>
          </w:p>
          <w:p w14:paraId="1BC55FA1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24(15-282)</w:t>
            </w:r>
          </w:p>
          <w:p w14:paraId="3048D314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90(0-4710)</w:t>
            </w:r>
          </w:p>
          <w:p w14:paraId="6D3C2731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4(12.5)</w:t>
            </w:r>
          </w:p>
          <w:p w14:paraId="77D2DD2B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4(12.5)</w:t>
            </w:r>
          </w:p>
          <w:p w14:paraId="50B6331E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50(44.6)</w:t>
            </w:r>
          </w:p>
          <w:p w14:paraId="1827DAC1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9(25.9)</w:t>
            </w:r>
          </w:p>
          <w:p w14:paraId="347C4CF6" w14:textId="5227A4EE" w:rsidR="00CB083F" w:rsidRPr="001C3725" w:rsidRDefault="00FD316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(7.1)/ 2(1.8)</w:t>
            </w:r>
          </w:p>
          <w:p w14:paraId="0AEDCAD6" w14:textId="60A07AC9" w:rsidR="00CB083F" w:rsidRPr="001C3725" w:rsidRDefault="00FD316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9(8.0)/ 2(1.8)</w:t>
            </w:r>
          </w:p>
          <w:p w14:paraId="17612C2B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(7.1)</w:t>
            </w:r>
          </w:p>
          <w:p w14:paraId="2E24CC38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1(1-55)</w:t>
            </w:r>
          </w:p>
          <w:p w14:paraId="637E8B69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28(25.0)</w:t>
            </w:r>
          </w:p>
          <w:p w14:paraId="731A144D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796E61A2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34779(46993-610964)</w:t>
            </w:r>
          </w:p>
          <w:p w14:paraId="24775791" w14:textId="508EE0C1" w:rsidR="00CB083F" w:rsidRPr="001C3725" w:rsidRDefault="00731CBE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7606(1511-246231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B1D11" w14:textId="1CE6830F" w:rsidR="007D7859" w:rsidRPr="001C3725" w:rsidRDefault="00CB083F" w:rsidP="00CB083F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88(85-99)</w:t>
            </w:r>
          </w:p>
          <w:p w14:paraId="4440FAA4" w14:textId="1C314DC6" w:rsidR="00CB083F" w:rsidRPr="001C3725" w:rsidRDefault="00CB083F" w:rsidP="00CB083F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54/ 81</w:t>
            </w:r>
          </w:p>
          <w:p w14:paraId="55AC25FB" w14:textId="77777777" w:rsidR="007D7859" w:rsidRPr="001C3725" w:rsidRDefault="007D7859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 xml:space="preserve"> </w:t>
            </w:r>
            <w:r w:rsidR="00CB083F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/ 74/ 49/ 11/ 1</w:t>
            </w:r>
          </w:p>
          <w:p w14:paraId="5CE5D1F3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9.0(13.3-26.4)</w:t>
            </w:r>
          </w:p>
          <w:p w14:paraId="56A043F9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0-4)</w:t>
            </w:r>
          </w:p>
          <w:p w14:paraId="40DD7622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6(4.4)</w:t>
            </w:r>
          </w:p>
          <w:p w14:paraId="4E3B5191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2(25-335)</w:t>
            </w:r>
          </w:p>
          <w:p w14:paraId="1FFC04BC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0(0-2387)</w:t>
            </w:r>
          </w:p>
          <w:p w14:paraId="64BB3732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7(5.2)</w:t>
            </w:r>
          </w:p>
          <w:p w14:paraId="4D612D54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8(5.9)</w:t>
            </w:r>
          </w:p>
          <w:p w14:paraId="6987DB3A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59(43.7)</w:t>
            </w:r>
          </w:p>
          <w:p w14:paraId="3D1B1883" w14:textId="5388226B" w:rsidR="00FD316F" w:rsidRPr="001C3725" w:rsidRDefault="00CB083F" w:rsidP="00FD316F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9(14.1)</w:t>
            </w:r>
          </w:p>
          <w:p w14:paraId="67DCCFFE" w14:textId="1C22B907" w:rsidR="00CB083F" w:rsidRPr="001C3725" w:rsidRDefault="00FD316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6(4.4)/ 0</w:t>
            </w:r>
          </w:p>
          <w:p w14:paraId="0E46EA28" w14:textId="0D60410A" w:rsidR="00CB083F" w:rsidRPr="001C3725" w:rsidRDefault="00FD316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5(3.7)/ 4(3.0)</w:t>
            </w:r>
          </w:p>
          <w:p w14:paraId="53DBE786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4(3.0)</w:t>
            </w:r>
          </w:p>
          <w:p w14:paraId="3750E4FA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1(2-76)</w:t>
            </w:r>
          </w:p>
          <w:p w14:paraId="457B424C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41(30.4)</w:t>
            </w:r>
          </w:p>
          <w:p w14:paraId="562D9773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09186895" w14:textId="77777777" w:rsidR="00CB083F" w:rsidRPr="001C3725" w:rsidRDefault="00CB083F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23243(24466-513713)</w:t>
            </w:r>
          </w:p>
          <w:p w14:paraId="4AD90CAC" w14:textId="38A8246A" w:rsidR="00731CBE" w:rsidRPr="001C3725" w:rsidRDefault="00731CBE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1724(4103-2487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5748E1" w14:textId="77777777" w:rsidR="007D7859" w:rsidRPr="001C3725" w:rsidRDefault="007D7859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0.</w:t>
            </w:r>
            <w:r w:rsidR="00CB083F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11</w:t>
            </w:r>
          </w:p>
          <w:p w14:paraId="48AE37AD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02</w:t>
            </w:r>
          </w:p>
          <w:p w14:paraId="261C7359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860</w:t>
            </w:r>
          </w:p>
          <w:p w14:paraId="256DA47C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3024722F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288AFD5F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84</w:t>
            </w:r>
          </w:p>
          <w:p w14:paraId="445A01AC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7D4252F6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&lt;0.001</w:t>
            </w:r>
          </w:p>
          <w:p w14:paraId="00B80292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65</w:t>
            </w:r>
          </w:p>
          <w:p w14:paraId="1096C675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77</w:t>
            </w:r>
          </w:p>
          <w:p w14:paraId="459488FD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898</w:t>
            </w:r>
          </w:p>
          <w:p w14:paraId="03C219CA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24</w:t>
            </w:r>
          </w:p>
          <w:p w14:paraId="3FF913AA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73F00621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36E42061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149</w:t>
            </w:r>
          </w:p>
          <w:p w14:paraId="76A8253F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980</w:t>
            </w:r>
          </w:p>
          <w:p w14:paraId="5947E237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lastRenderedPageBreak/>
              <w:t>0.394</w:t>
            </w:r>
          </w:p>
          <w:p w14:paraId="5DB7E961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  <w:p w14:paraId="346F27F8" w14:textId="77777777" w:rsidR="00CB083F" w:rsidRPr="001C3725" w:rsidRDefault="00CB083F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37</w:t>
            </w:r>
          </w:p>
          <w:p w14:paraId="433AA530" w14:textId="30FF071C" w:rsidR="00731CBE" w:rsidRPr="001C3725" w:rsidRDefault="00731CBE" w:rsidP="00F7382D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76</w:t>
            </w:r>
          </w:p>
        </w:tc>
      </w:tr>
      <w:tr w:rsidR="001C3725" w:rsidRPr="001C3725" w14:paraId="02AC89CB" w14:textId="77777777" w:rsidTr="007C1643">
        <w:trPr>
          <w:trHeight w:val="1547"/>
        </w:trPr>
        <w:tc>
          <w:tcPr>
            <w:tcW w:w="12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C873" w14:textId="549A792A" w:rsidR="007D7859" w:rsidRPr="001C3725" w:rsidRDefault="007D7859" w:rsidP="00F7382D">
            <w:pPr>
              <w:textAlignment w:val="baseline"/>
              <w:rPr>
                <w:rFonts w:ascii="Times New Roman" w:eastAsia="MS Gothic" w:hAnsi="Times New Roman" w:cs="Times New Roman"/>
                <w:kern w:val="24"/>
                <w:szCs w:val="21"/>
              </w:rPr>
            </w:pPr>
            <w:r w:rsidRPr="001C3725">
              <w:rPr>
                <w:rFonts w:ascii="Times New Roman" w:hAnsi="Times New Roman" w:cs="Times New Roman"/>
                <w:szCs w:val="21"/>
              </w:rPr>
              <w:lastRenderedPageBreak/>
              <w:t>Abbreviation:</w:t>
            </w:r>
            <w:r w:rsidRPr="001C372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3725">
              <w:rPr>
                <w:rFonts w:ascii="Times New Roman" w:hAnsi="Times New Roman" w:cs="Times New Roman"/>
                <w:szCs w:val="21"/>
              </w:rPr>
              <w:t>ASA-PS;</w:t>
            </w:r>
            <w:r w:rsidRPr="001C3725">
              <w:rPr>
                <w:rFonts w:hint="eastAsia"/>
                <w:szCs w:val="21"/>
              </w:rPr>
              <w:t xml:space="preserve"> </w:t>
            </w:r>
            <w:r w:rsidRPr="001C3725">
              <w:rPr>
                <w:rFonts w:ascii="Times New Roman" w:hAnsi="Times New Roman" w:cs="Times New Roman"/>
                <w:szCs w:val="21"/>
              </w:rPr>
              <w:t>American Society of Anesthesiologists physical status</w:t>
            </w:r>
            <w:r w:rsidRPr="001C372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FD316F" w:rsidRPr="001C3725">
              <w:rPr>
                <w:rFonts w:ascii="Times New Roman" w:hAnsi="Times New Roman" w:cs="Times New Roman" w:hint="eastAsia"/>
                <w:szCs w:val="21"/>
              </w:rPr>
              <w:t xml:space="preserve">BMI; body mass index, 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 xml:space="preserve">SIRS; </w:t>
            </w:r>
            <w:r w:rsidRPr="001C3725">
              <w:rPr>
                <w:rFonts w:ascii="Times New Roman" w:eastAsia="MS Gothic" w:hAnsi="Times New Roman" w:cs="Times New Roman"/>
                <w:kern w:val="24"/>
                <w:szCs w:val="21"/>
              </w:rPr>
              <w:t>systemic inflammatory response syndrome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Cs w:val="21"/>
              </w:rPr>
              <w:t xml:space="preserve">, </w:t>
            </w:r>
            <w:r w:rsidRPr="001C3725">
              <w:rPr>
                <w:rFonts w:ascii="Times New Roman" w:hAnsi="Times New Roman" w:cs="Times New Roman" w:hint="eastAsia"/>
                <w:szCs w:val="21"/>
              </w:rPr>
              <w:t>ICU; intensive care unit</w:t>
            </w:r>
          </w:p>
          <w:p w14:paraId="0F2467BD" w14:textId="1A4494E2" w:rsidR="007D7859" w:rsidRPr="001C3725" w:rsidRDefault="007D7859" w:rsidP="00FD316F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"/>
              </w:rPr>
            </w:pPr>
          </w:p>
        </w:tc>
      </w:tr>
    </w:tbl>
    <w:p w14:paraId="2EB3284C" w14:textId="77777777" w:rsidR="007D7859" w:rsidRPr="001C3725" w:rsidRDefault="007D7859"/>
    <w:p w14:paraId="4FDCA49A" w14:textId="77777777" w:rsidR="007D7859" w:rsidRPr="001C3725" w:rsidRDefault="007D7859"/>
    <w:p w14:paraId="69C7146A" w14:textId="77777777" w:rsidR="00CF4BAC" w:rsidRPr="001C3725" w:rsidRDefault="00CF4BAC"/>
    <w:p w14:paraId="2E428873" w14:textId="77777777" w:rsidR="003C733A" w:rsidRPr="001C3725" w:rsidRDefault="003C733A"/>
    <w:p w14:paraId="538D36D0" w14:textId="77777777" w:rsidR="003C733A" w:rsidRPr="001C3725" w:rsidRDefault="003C733A"/>
    <w:p w14:paraId="28EE6893" w14:textId="77777777" w:rsidR="003C733A" w:rsidRPr="001C3725" w:rsidRDefault="003C733A"/>
    <w:p w14:paraId="5CF53CAF" w14:textId="77777777" w:rsidR="003C733A" w:rsidRPr="001C3725" w:rsidRDefault="003C733A"/>
    <w:p w14:paraId="1548DC8B" w14:textId="77777777" w:rsidR="003C733A" w:rsidRPr="001C3725" w:rsidRDefault="003C733A"/>
    <w:p w14:paraId="143BF271" w14:textId="77777777" w:rsidR="003C733A" w:rsidRPr="001C3725" w:rsidRDefault="003C733A"/>
    <w:p w14:paraId="11D378DE" w14:textId="77777777" w:rsidR="003C733A" w:rsidRPr="001C3725" w:rsidRDefault="003C733A"/>
    <w:p w14:paraId="759A5D42" w14:textId="77777777" w:rsidR="003C733A" w:rsidRPr="001C3725" w:rsidRDefault="003C733A"/>
    <w:p w14:paraId="0635A530" w14:textId="77777777" w:rsidR="003C733A" w:rsidRPr="001C3725" w:rsidRDefault="003C733A"/>
    <w:p w14:paraId="7C705552" w14:textId="77777777" w:rsidR="003C733A" w:rsidRPr="001C3725" w:rsidRDefault="003C733A"/>
    <w:p w14:paraId="428AFFAD" w14:textId="77777777" w:rsidR="003C733A" w:rsidRPr="001C3725" w:rsidRDefault="003C733A"/>
    <w:p w14:paraId="5A95B91F" w14:textId="77777777" w:rsidR="003C733A" w:rsidRDefault="003C733A"/>
    <w:tbl>
      <w:tblPr>
        <w:tblpPr w:leftFromText="142" w:rightFromText="142" w:vertAnchor="page" w:horzAnchor="margin" w:tblpY="1735"/>
        <w:tblW w:w="12191" w:type="dxa"/>
        <w:tblLook w:val="04A0" w:firstRow="1" w:lastRow="0" w:firstColumn="1" w:lastColumn="0" w:noHBand="0" w:noVBand="1"/>
      </w:tblPr>
      <w:tblGrid>
        <w:gridCol w:w="3119"/>
        <w:gridCol w:w="2977"/>
        <w:gridCol w:w="2693"/>
        <w:gridCol w:w="2465"/>
        <w:gridCol w:w="937"/>
      </w:tblGrid>
      <w:tr w:rsidR="001C3725" w:rsidRPr="001C3725" w14:paraId="1E155AB5" w14:textId="77777777" w:rsidTr="008B4D72">
        <w:trPr>
          <w:trHeight w:val="44"/>
        </w:trPr>
        <w:tc>
          <w:tcPr>
            <w:tcW w:w="12191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6717C3" w14:textId="77777777" w:rsidR="001C3725" w:rsidRPr="001C3725" w:rsidRDefault="001C3725" w:rsidP="008B4D72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1C3725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lastRenderedPageBreak/>
              <w:t xml:space="preserve">Supplementary </w:t>
            </w:r>
            <w:r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 xml:space="preserve">Table </w:t>
            </w:r>
            <w:r w:rsidRPr="001C3725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S1D</w:t>
            </w:r>
            <w:r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.</w:t>
            </w:r>
            <w:r w:rsidRPr="001C372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 xml:space="preserve">　</w:t>
            </w:r>
            <w:r w:rsidRPr="001C3725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</w:p>
          <w:p w14:paraId="3F07820F" w14:textId="77777777" w:rsidR="001C3725" w:rsidRPr="001C3725" w:rsidRDefault="001C3725" w:rsidP="008B4D72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C3725">
              <w:rPr>
                <w:rFonts w:ascii="Times New Roman" w:hAnsi="Times New Roman" w:cs="Times New Roman"/>
                <w:b/>
                <w:bCs/>
                <w:kern w:val="2"/>
                <w:sz w:val="21"/>
                <w:szCs w:val="22"/>
              </w:rPr>
              <w:t>Subgroup and cost analyses,</w:t>
            </w:r>
            <w:r w:rsidRPr="001C3725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2"/>
              </w:rPr>
              <w:t xml:space="preserve"> </w:t>
            </w:r>
            <w:r w:rsidRPr="001C3725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1"/>
                <w:szCs w:val="22"/>
              </w:rPr>
              <w:t xml:space="preserve">comparison among </w:t>
            </w:r>
            <w:r w:rsidRPr="001C3725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2"/>
              </w:rPr>
              <w:t xml:space="preserve">complications </w:t>
            </w:r>
          </w:p>
        </w:tc>
      </w:tr>
      <w:tr w:rsidR="001C3725" w:rsidRPr="001C3725" w14:paraId="3AB11D26" w14:textId="77777777" w:rsidTr="007C1643">
        <w:trPr>
          <w:trHeight w:val="13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45A2C1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E818726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  <w:t>P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neumoniae</w:t>
            </w:r>
          </w:p>
          <w:p w14:paraId="7A2AB01E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(N=16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52B35DB7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Intra-abdominal abscess</w:t>
            </w:r>
          </w:p>
          <w:p w14:paraId="461F2832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(N=6)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right w:val="nil"/>
            </w:tcBorders>
          </w:tcPr>
          <w:p w14:paraId="3455E387" w14:textId="77777777" w:rsidR="001C3725" w:rsidRPr="001C3725" w:rsidRDefault="001C3725" w:rsidP="008B4D72">
            <w:pPr>
              <w:ind w:firstLineChars="100" w:firstLine="190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Anastomotic leakage</w:t>
            </w:r>
          </w:p>
          <w:p w14:paraId="5E0671F5" w14:textId="77777777" w:rsidR="001C3725" w:rsidRPr="001C3725" w:rsidRDefault="001C3725" w:rsidP="008B4D72">
            <w:pPr>
              <w:ind w:firstLineChars="450" w:firstLine="85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(N=2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</w:tcPr>
          <w:p w14:paraId="384E9B85" w14:textId="6AC77433" w:rsidR="001C3725" w:rsidRPr="001C3725" w:rsidRDefault="007C1643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 xml:space="preserve"> value</w:t>
            </w:r>
          </w:p>
        </w:tc>
      </w:tr>
      <w:tr w:rsidR="001C3725" w:rsidRPr="001C3725" w14:paraId="7CDCBCB8" w14:textId="77777777" w:rsidTr="007C1643">
        <w:trPr>
          <w:trHeight w:val="996"/>
        </w:trPr>
        <w:tc>
          <w:tcPr>
            <w:tcW w:w="311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7B820DC" w14:textId="77777777" w:rsidR="001C3725" w:rsidRPr="001C3725" w:rsidRDefault="001C3725" w:rsidP="008B4D72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 xml:space="preserve">Postoperative 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 xml:space="preserve">length of </w:t>
            </w: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>stay</w:t>
            </w: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>, days</w:t>
            </w:r>
          </w:p>
          <w:p w14:paraId="2DD15A89" w14:textId="77777777" w:rsidR="001C3725" w:rsidRPr="001C3725" w:rsidRDefault="001C3725" w:rsidP="008B4D72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  <w:t xml:space="preserve">Nonhome discharge </w:t>
            </w:r>
          </w:p>
          <w:p w14:paraId="538AFF9A" w14:textId="77777777" w:rsidR="001C3725" w:rsidRPr="001C3725" w:rsidRDefault="001C3725" w:rsidP="008B4D72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>Total inpatient claim points</w:t>
            </w:r>
          </w:p>
          <w:p w14:paraId="167C9BE0" w14:textId="77777777" w:rsidR="001C3725" w:rsidRPr="001C3725" w:rsidRDefault="001C3725" w:rsidP="008B4D72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1"/>
                <w:szCs w:val="21"/>
              </w:rPr>
            </w:pPr>
            <w:r w:rsidRPr="001C3725">
              <w:rPr>
                <w:rFonts w:ascii="Times New Roman" w:eastAsia="MS Gothic" w:hAnsi="Times New Roman" w:cs="Times New Roman" w:hint="eastAsia"/>
                <w:kern w:val="24"/>
                <w:sz w:val="21"/>
                <w:szCs w:val="21"/>
              </w:rPr>
              <w:t xml:space="preserve">Fee-for-service component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574AD8D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7(2-47)</w:t>
            </w:r>
          </w:p>
          <w:p w14:paraId="2832D783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9(56.3)</w:t>
            </w:r>
          </w:p>
          <w:p w14:paraId="41827589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84248(77202-610964)</w:t>
            </w:r>
          </w:p>
          <w:p w14:paraId="44E3E468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39094(12771-24623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75BE493D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5(13-48)</w:t>
            </w:r>
          </w:p>
          <w:p w14:paraId="200C92BD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(16.7)</w:t>
            </w:r>
          </w:p>
          <w:p w14:paraId="1D660D97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82393(104423-292825)</w:t>
            </w:r>
          </w:p>
          <w:p w14:paraId="6F2424C8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30674(15174-87144)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right w:val="nil"/>
            </w:tcBorders>
          </w:tcPr>
          <w:p w14:paraId="58A3FF12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65(57-72)</w:t>
            </w:r>
          </w:p>
          <w:p w14:paraId="267D3D77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2(100)</w:t>
            </w:r>
          </w:p>
          <w:p w14:paraId="2DABD599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479442(451301-507583)</w:t>
            </w:r>
          </w:p>
          <w:p w14:paraId="342E207B" w14:textId="77777777" w:rsidR="001C3725" w:rsidRPr="001C3725" w:rsidRDefault="001C3725" w:rsidP="008B4D72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107200(86892-127507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</w:tcPr>
          <w:p w14:paraId="68A0D69D" w14:textId="77777777" w:rsidR="001C3725" w:rsidRPr="001C3725" w:rsidRDefault="001C3725" w:rsidP="008B4D72">
            <w:pPr>
              <w:ind w:firstLineChars="50" w:firstLine="9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34</w:t>
            </w:r>
          </w:p>
          <w:p w14:paraId="7D562D42" w14:textId="77777777" w:rsidR="001C3725" w:rsidRPr="001C3725" w:rsidRDefault="001C3725" w:rsidP="008B4D72">
            <w:pPr>
              <w:ind w:firstLineChars="50" w:firstLine="9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086</w:t>
            </w:r>
          </w:p>
          <w:p w14:paraId="6E133037" w14:textId="77777777" w:rsidR="001C3725" w:rsidRPr="001C3725" w:rsidRDefault="001C3725" w:rsidP="008B4D72">
            <w:pPr>
              <w:ind w:firstLineChars="50" w:firstLine="9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112</w:t>
            </w:r>
          </w:p>
          <w:p w14:paraId="712D95E7" w14:textId="77777777" w:rsidR="001C3725" w:rsidRPr="001C3725" w:rsidRDefault="001C3725" w:rsidP="008B4D72">
            <w:pPr>
              <w:ind w:firstLineChars="50" w:firstLine="95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Cs w:val="21"/>
              </w:rPr>
              <w:t>0.188</w:t>
            </w:r>
          </w:p>
        </w:tc>
      </w:tr>
      <w:tr w:rsidR="001C3725" w:rsidRPr="001C3725" w14:paraId="429722A9" w14:textId="77777777" w:rsidTr="008B4D72">
        <w:trPr>
          <w:trHeight w:val="193"/>
        </w:trPr>
        <w:tc>
          <w:tcPr>
            <w:tcW w:w="12191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40DE26" w14:textId="77777777" w:rsidR="001C3725" w:rsidRPr="001C3725" w:rsidRDefault="001C3725" w:rsidP="008B4D72">
            <w:pPr>
              <w:textAlignment w:val="baseline"/>
              <w:rPr>
                <w:rFonts w:ascii="Times New Roman" w:hAnsi="Times New Roman" w:cs="Times New Roman"/>
                <w:szCs w:val="21"/>
                <w:vertAlign w:val="superscript"/>
                <w:lang w:val="en"/>
              </w:rPr>
            </w:pPr>
          </w:p>
        </w:tc>
      </w:tr>
    </w:tbl>
    <w:p w14:paraId="4F21AD49" w14:textId="77777777" w:rsidR="001C3725" w:rsidRDefault="001C3725"/>
    <w:p w14:paraId="0F34CBF2" w14:textId="77777777" w:rsidR="001C3725" w:rsidRDefault="001C3725"/>
    <w:p w14:paraId="2199B837" w14:textId="77777777" w:rsidR="001C3725" w:rsidRDefault="001C3725"/>
    <w:p w14:paraId="3739BA73" w14:textId="77777777" w:rsidR="001C3725" w:rsidRDefault="001C3725"/>
    <w:p w14:paraId="29D88C79" w14:textId="77777777" w:rsidR="001C3725" w:rsidRDefault="001C3725"/>
    <w:p w14:paraId="3A8C9BC0" w14:textId="77777777" w:rsidR="001C3725" w:rsidRDefault="001C3725"/>
    <w:p w14:paraId="130164E9" w14:textId="77777777" w:rsidR="001C3725" w:rsidRDefault="001C3725"/>
    <w:p w14:paraId="1BA0A23B" w14:textId="77777777" w:rsidR="001C3725" w:rsidRDefault="001C3725"/>
    <w:p w14:paraId="4B940C2D" w14:textId="77777777" w:rsidR="001C3725" w:rsidRDefault="001C3725"/>
    <w:p w14:paraId="750C0261" w14:textId="77777777" w:rsidR="001C3725" w:rsidRDefault="001C3725"/>
    <w:p w14:paraId="495F7A33" w14:textId="77777777" w:rsidR="001C3725" w:rsidRDefault="001C3725"/>
    <w:p w14:paraId="19D0E8C4" w14:textId="77777777" w:rsidR="001C3725" w:rsidRDefault="001C3725"/>
    <w:p w14:paraId="50C592BE" w14:textId="77777777" w:rsidR="001C3725" w:rsidRDefault="001C3725"/>
    <w:p w14:paraId="5476B73A" w14:textId="77777777" w:rsidR="001C3725" w:rsidRDefault="001C3725"/>
    <w:p w14:paraId="2692AD81" w14:textId="77777777" w:rsidR="001C3725" w:rsidRDefault="001C3725"/>
    <w:p w14:paraId="600B7308" w14:textId="77777777" w:rsidR="001C3725" w:rsidRDefault="001C3725"/>
    <w:p w14:paraId="2F3AD4B3" w14:textId="77777777" w:rsidR="001C3725" w:rsidRDefault="001C3725"/>
    <w:p w14:paraId="0733BB9B" w14:textId="77777777" w:rsidR="001C3725" w:rsidRDefault="001C3725"/>
    <w:p w14:paraId="2B82CC24" w14:textId="77777777" w:rsidR="001C3725" w:rsidRDefault="001C3725"/>
    <w:p w14:paraId="0FF1AD7C" w14:textId="77777777" w:rsidR="001C3725" w:rsidRDefault="001C3725"/>
    <w:p w14:paraId="1DFB6B1D" w14:textId="77777777" w:rsidR="001C3725" w:rsidRDefault="001C3725"/>
    <w:p w14:paraId="77EAC70C" w14:textId="77777777" w:rsidR="001C3725" w:rsidRDefault="001C3725"/>
    <w:p w14:paraId="17DAB7C0" w14:textId="77777777" w:rsidR="001C3725" w:rsidRDefault="001C3725"/>
    <w:p w14:paraId="607229E7" w14:textId="77777777" w:rsidR="001C3725" w:rsidRDefault="001C3725"/>
    <w:p w14:paraId="202A2DF4" w14:textId="77777777" w:rsidR="001C3725" w:rsidRPr="001C3725" w:rsidRDefault="001C3725"/>
    <w:p w14:paraId="3C433A45" w14:textId="77777777" w:rsidR="003C733A" w:rsidRPr="001C3725" w:rsidRDefault="003C733A"/>
    <w:tbl>
      <w:tblPr>
        <w:tblpPr w:leftFromText="142" w:rightFromText="142" w:vertAnchor="page" w:horzAnchor="margin" w:tblpY="1735"/>
        <w:tblW w:w="12616" w:type="dxa"/>
        <w:tblLook w:val="04A0" w:firstRow="1" w:lastRow="0" w:firstColumn="1" w:lastColumn="0" w:noHBand="0" w:noVBand="1"/>
      </w:tblPr>
      <w:tblGrid>
        <w:gridCol w:w="5103"/>
        <w:gridCol w:w="3544"/>
        <w:gridCol w:w="2835"/>
        <w:gridCol w:w="1134"/>
      </w:tblGrid>
      <w:tr w:rsidR="001C3725" w:rsidRPr="001C3725" w14:paraId="61F313F1" w14:textId="77777777" w:rsidTr="007C1643">
        <w:trPr>
          <w:trHeight w:val="132"/>
        </w:trPr>
        <w:tc>
          <w:tcPr>
            <w:tcW w:w="126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6E9C" w14:textId="25EBDC2A" w:rsidR="003C733A" w:rsidRPr="001C3725" w:rsidRDefault="000C319F" w:rsidP="000C319F">
            <w:pPr>
              <w:ind w:left="2872" w:hangingChars="1100" w:hanging="2872"/>
              <w:jc w:val="left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bookmarkStart w:id="0" w:name="_Hlk221889599"/>
            <w:r w:rsidRPr="001C3725">
              <w:rPr>
                <w:rFonts w:ascii="Times New Roman" w:eastAsia="MS PGothic" w:hAnsi="Times New Roman" w:cs="Times New Roman" w:hint="eastAsia"/>
                <w:b/>
                <w:bCs/>
                <w:spacing w:val="-10"/>
                <w:kern w:val="0"/>
                <w:sz w:val="28"/>
                <w:szCs w:val="28"/>
              </w:rPr>
              <w:t>Supplementary</w:t>
            </w:r>
            <w:bookmarkEnd w:id="0"/>
            <w:r w:rsidRPr="001C3725">
              <w:rPr>
                <w:rFonts w:ascii="Times New Roman" w:eastAsia="MS PGothic" w:hAnsi="Times New Roman" w:cs="Times New Roman" w:hint="eastAsia"/>
                <w:b/>
                <w:bCs/>
                <w:spacing w:val="-10"/>
                <w:kern w:val="0"/>
                <w:sz w:val="28"/>
                <w:szCs w:val="28"/>
              </w:rPr>
              <w:t xml:space="preserve"> </w:t>
            </w:r>
            <w:r w:rsidR="003C733A" w:rsidRPr="001C3725">
              <w:rPr>
                <w:rFonts w:ascii="Times New Roman" w:eastAsia="MS PGothic" w:hAnsi="Times New Roman" w:cs="Times New Roman"/>
                <w:b/>
                <w:bCs/>
                <w:spacing w:val="-10"/>
                <w:kern w:val="0"/>
                <w:sz w:val="28"/>
                <w:szCs w:val="28"/>
              </w:rPr>
              <w:t>Tabl</w:t>
            </w:r>
            <w:r w:rsidRPr="001C3725">
              <w:rPr>
                <w:rFonts w:ascii="Times New Roman" w:eastAsia="MS PGothic" w:hAnsi="Times New Roman" w:cs="Times New Roman" w:hint="eastAsia"/>
                <w:b/>
                <w:bCs/>
                <w:spacing w:val="-10"/>
                <w:kern w:val="0"/>
                <w:sz w:val="28"/>
                <w:szCs w:val="28"/>
              </w:rPr>
              <w:t>e</w:t>
            </w:r>
            <w:r w:rsidR="003C733A" w:rsidRPr="001C3725">
              <w:rPr>
                <w:rFonts w:ascii="Times New Roman" w:eastAsia="MS PGothic" w:hAnsi="Times New Roman" w:cs="Times New Roman"/>
                <w:b/>
                <w:bCs/>
                <w:spacing w:val="-10"/>
                <w:kern w:val="0"/>
                <w:sz w:val="28"/>
                <w:szCs w:val="28"/>
              </w:rPr>
              <w:t xml:space="preserve"> </w:t>
            </w:r>
            <w:r w:rsidR="00541307" w:rsidRPr="001C3725">
              <w:rPr>
                <w:rFonts w:ascii="Times New Roman" w:eastAsia="MS PGothic" w:hAnsi="Times New Roman" w:cs="Times New Roman" w:hint="eastAsia"/>
                <w:b/>
                <w:bCs/>
                <w:spacing w:val="-10"/>
                <w:kern w:val="0"/>
                <w:sz w:val="28"/>
                <w:szCs w:val="28"/>
              </w:rPr>
              <w:t>2</w:t>
            </w:r>
            <w:r w:rsidR="003C733A" w:rsidRPr="001C3725">
              <w:rPr>
                <w:rFonts w:ascii="Times New Roman" w:eastAsia="MS PGothic" w:hAnsi="Times New Roman" w:cs="Times New Roman"/>
                <w:b/>
                <w:bCs/>
                <w:spacing w:val="-10"/>
                <w:kern w:val="0"/>
                <w:sz w:val="28"/>
                <w:szCs w:val="28"/>
              </w:rPr>
              <w:t>.</w:t>
            </w:r>
            <w:r w:rsidR="003C733A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 xml:space="preserve"> </w:t>
            </w:r>
            <w:r w:rsidR="003C733A"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 xml:space="preserve"> </w:t>
            </w:r>
            <w:r w:rsidR="005713FF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C</w:t>
            </w:r>
            <w:r w:rsidR="00C61E1C"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>ost component analysis comparing excess and non-excess groups</w:t>
            </w:r>
            <w:r w:rsidR="00A9148E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 xml:space="preserve"> </w:t>
            </w:r>
            <w:r w:rsidR="00A9148E"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>without</w:t>
            </w:r>
            <w:r w:rsidR="00A9148E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 xml:space="preserve"> </w:t>
            </w:r>
            <w:r w:rsidR="00A9148E"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>major</w:t>
            </w:r>
            <w:r w:rsidR="00A9148E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 xml:space="preserve"> </w:t>
            </w:r>
            <w:r w:rsidR="00A9148E"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>postoperative complications</w:t>
            </w:r>
          </w:p>
        </w:tc>
      </w:tr>
      <w:tr w:rsidR="001C3725" w:rsidRPr="001C3725" w14:paraId="63756F84" w14:textId="77777777" w:rsidTr="007C1643">
        <w:trPr>
          <w:trHeight w:val="132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0FED5" w14:textId="77777777" w:rsidR="003C733A" w:rsidRPr="001C3725" w:rsidRDefault="003C733A" w:rsidP="00F7382D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6B577F" w14:textId="77777777" w:rsidR="003C733A" w:rsidRPr="001C3725" w:rsidRDefault="003C733A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Excess cost group</w:t>
            </w:r>
          </w:p>
          <w:p w14:paraId="5C38180C" w14:textId="298289D6" w:rsidR="00A9148E" w:rsidRPr="001C3725" w:rsidRDefault="00A9148E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(N=4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F66170" w14:textId="77777777" w:rsidR="003C733A" w:rsidRPr="001C3725" w:rsidRDefault="003C733A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Non-excess group</w:t>
            </w:r>
          </w:p>
          <w:p w14:paraId="5560611D" w14:textId="53ABF786" w:rsidR="00A9148E" w:rsidRPr="001C3725" w:rsidRDefault="00A9148E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(N=1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702E5" w14:textId="3F0E1EA3" w:rsidR="003C733A" w:rsidRPr="001C3725" w:rsidRDefault="003C733A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>P</w:t>
            </w:r>
            <w:r w:rsidR="00F712B3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 xml:space="preserve">　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value</w:t>
            </w:r>
          </w:p>
        </w:tc>
      </w:tr>
      <w:tr w:rsidR="001C3725" w:rsidRPr="001C3725" w14:paraId="589AC75A" w14:textId="77777777" w:rsidTr="007C1643">
        <w:trPr>
          <w:trHeight w:val="996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4C8AC" w14:textId="77777777" w:rsidR="003C733A" w:rsidRPr="001C3725" w:rsidRDefault="003C733A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  <w:t>Total inpatient claim points</w:t>
            </w:r>
          </w:p>
          <w:p w14:paraId="6D086BED" w14:textId="77777777" w:rsidR="003C733A" w:rsidRPr="001C3725" w:rsidRDefault="003C733A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  <w:t>Surgical procedure points</w:t>
            </w:r>
          </w:p>
          <w:p w14:paraId="65B290F2" w14:textId="02E581B1" w:rsidR="003C733A" w:rsidRPr="001C3725" w:rsidRDefault="003C733A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  <w:t>Anesthesia + O</w:t>
            </w:r>
            <w:r w:rsidR="00F712B3" w:rsidRPr="001C3725">
              <w:rPr>
                <w:rFonts w:ascii="Times New Roman" w:eastAsia="MS Gothic" w:hAnsi="Times New Roman" w:cs="Times New Roman" w:hint="eastAsia"/>
                <w:kern w:val="24"/>
                <w:sz w:val="28"/>
                <w:szCs w:val="28"/>
              </w:rPr>
              <w:t>peration room</w:t>
            </w:r>
            <w:r w:rsidRPr="001C3725"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  <w:t xml:space="preserve"> consumables</w:t>
            </w:r>
          </w:p>
          <w:p w14:paraId="1CFF0400" w14:textId="77777777" w:rsidR="003C733A" w:rsidRPr="001C3725" w:rsidRDefault="003C733A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  <w:t>DPC bundled component</w:t>
            </w:r>
          </w:p>
          <w:p w14:paraId="1A6DF60D" w14:textId="27A99821" w:rsidR="003C733A" w:rsidRPr="001C3725" w:rsidRDefault="003C733A" w:rsidP="00F7382D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</w:pPr>
            <w:r w:rsidRPr="001C3725">
              <w:rPr>
                <w:rFonts w:ascii="Times New Roman" w:eastAsia="MS Gothic" w:hAnsi="Times New Roman" w:cs="Times New Roman"/>
                <w:kern w:val="24"/>
                <w:sz w:val="28"/>
                <w:szCs w:val="28"/>
              </w:rPr>
              <w:t>Fee-for-service componen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F005CD" w14:textId="77777777" w:rsidR="003374DA" w:rsidRPr="001C3725" w:rsidRDefault="00E73C28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159218(24466-273635)</w:t>
            </w:r>
          </w:p>
          <w:p w14:paraId="35D14CDC" w14:textId="77777777" w:rsidR="00E73C28" w:rsidRPr="001C3725" w:rsidRDefault="00E73C28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31226(8880-87789)</w:t>
            </w:r>
          </w:p>
          <w:p w14:paraId="0AE3597E" w14:textId="77777777" w:rsidR="00E73C28" w:rsidRPr="001C3725" w:rsidRDefault="00E73C28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15215(9711-28044)</w:t>
            </w:r>
          </w:p>
          <w:p w14:paraId="21BEC062" w14:textId="77777777" w:rsidR="00BF78F2" w:rsidRPr="001C3725" w:rsidRDefault="00BF78F2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59735(22363-132016)</w:t>
            </w:r>
          </w:p>
          <w:p w14:paraId="07EB37E9" w14:textId="52E711BD" w:rsidR="00BF78F2" w:rsidRPr="001C3725" w:rsidRDefault="00BF78F2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47207(24466-10366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D8D316" w14:textId="77777777" w:rsidR="003374DA" w:rsidRPr="001C3725" w:rsidRDefault="00E73C28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105011(36208-315106)</w:t>
            </w:r>
          </w:p>
          <w:p w14:paraId="3AA47420" w14:textId="77777777" w:rsidR="00E73C28" w:rsidRPr="001C3725" w:rsidRDefault="00E73C28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26805(6740-116896)</w:t>
            </w:r>
          </w:p>
          <w:p w14:paraId="18F78B50" w14:textId="77777777" w:rsidR="00BF78F2" w:rsidRPr="001C3725" w:rsidRDefault="00BF78F2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14598(8611-28466)</w:t>
            </w:r>
          </w:p>
          <w:p w14:paraId="7274023B" w14:textId="77777777" w:rsidR="00BF78F2" w:rsidRPr="001C3725" w:rsidRDefault="00BF78F2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44530(9378-187963)</w:t>
            </w:r>
          </w:p>
          <w:p w14:paraId="20D72646" w14:textId="0281B7C7" w:rsidR="00BF78F2" w:rsidRPr="001C3725" w:rsidRDefault="00BF78F2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17307(1511-6219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D9B0" w14:textId="77777777" w:rsidR="003C733A" w:rsidRPr="001C3725" w:rsidRDefault="00F712B3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&lt;0.001</w:t>
            </w:r>
          </w:p>
          <w:p w14:paraId="1A276EFA" w14:textId="6EA058A9" w:rsidR="00F712B3" w:rsidRPr="001C3725" w:rsidRDefault="00BF78F2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0.080</w:t>
            </w:r>
          </w:p>
          <w:p w14:paraId="7E145106" w14:textId="6047520B" w:rsidR="003374DA" w:rsidRPr="001C3725" w:rsidRDefault="00BF78F2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0.187</w:t>
            </w:r>
          </w:p>
          <w:p w14:paraId="303E5698" w14:textId="4DC65475" w:rsidR="003374DA" w:rsidRPr="001C3725" w:rsidRDefault="003374DA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0.00</w:t>
            </w:r>
            <w:r w:rsidR="00BF78F2"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8</w:t>
            </w:r>
          </w:p>
          <w:p w14:paraId="2B7E87C0" w14:textId="53A145AA" w:rsidR="003374DA" w:rsidRPr="001C3725" w:rsidRDefault="003374DA" w:rsidP="003374DA">
            <w:pPr>
              <w:jc w:val="center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&lt;0.001</w:t>
            </w:r>
          </w:p>
        </w:tc>
      </w:tr>
      <w:tr w:rsidR="001C3725" w:rsidRPr="001C3725" w14:paraId="0F0286E4" w14:textId="77777777" w:rsidTr="007C1643">
        <w:trPr>
          <w:trHeight w:val="996"/>
        </w:trPr>
        <w:tc>
          <w:tcPr>
            <w:tcW w:w="126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076C" w14:textId="56601D56" w:rsidR="00C61E1C" w:rsidRPr="001C3725" w:rsidRDefault="00C61E1C" w:rsidP="00C61E1C">
            <w:pPr>
              <w:jc w:val="left"/>
              <w:textAlignment w:val="baseline"/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</w:pP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 xml:space="preserve">Abbreviation: 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>DPC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>;</w:t>
            </w:r>
            <w:r w:rsidRPr="001C3725">
              <w:rPr>
                <w:rFonts w:ascii="Times New Roman" w:eastAsia="MS PGothic" w:hAnsi="Times New Roman" w:cs="Times New Roman" w:hint="eastAsia"/>
                <w:spacing w:val="-10"/>
                <w:kern w:val="0"/>
                <w:sz w:val="28"/>
                <w:szCs w:val="28"/>
              </w:rPr>
              <w:t xml:space="preserve"> </w:t>
            </w:r>
            <w:r w:rsidRPr="001C3725">
              <w:rPr>
                <w:rFonts w:ascii="Times New Roman" w:eastAsia="MS PGothic" w:hAnsi="Times New Roman" w:cs="Times New Roman"/>
                <w:spacing w:val="-10"/>
                <w:kern w:val="0"/>
                <w:sz w:val="28"/>
                <w:szCs w:val="28"/>
              </w:rPr>
              <w:t xml:space="preserve">Diagnosis Procedure Combination </w:t>
            </w:r>
          </w:p>
        </w:tc>
      </w:tr>
    </w:tbl>
    <w:p w14:paraId="1AA1A39D" w14:textId="77777777" w:rsidR="003C733A" w:rsidRPr="001C3725" w:rsidRDefault="003C733A"/>
    <w:p w14:paraId="34FCEB0E" w14:textId="77777777" w:rsidR="003C733A" w:rsidRPr="001C3725" w:rsidRDefault="003C733A"/>
    <w:p w14:paraId="24B249A9" w14:textId="77777777" w:rsidR="00541307" w:rsidRPr="001C3725" w:rsidRDefault="00541307"/>
    <w:p w14:paraId="06A57A73" w14:textId="77777777" w:rsidR="00541307" w:rsidRPr="001C3725" w:rsidRDefault="00541307"/>
    <w:p w14:paraId="519FB311" w14:textId="77777777" w:rsidR="00541307" w:rsidRPr="001C3725" w:rsidRDefault="00541307"/>
    <w:p w14:paraId="43906169" w14:textId="77777777" w:rsidR="00541307" w:rsidRPr="001C3725" w:rsidRDefault="00541307"/>
    <w:p w14:paraId="3424F0CF" w14:textId="77777777" w:rsidR="00541307" w:rsidRPr="001C3725" w:rsidRDefault="00541307"/>
    <w:p w14:paraId="40F89EF2" w14:textId="77777777" w:rsidR="00541307" w:rsidRPr="001C3725" w:rsidRDefault="00541307"/>
    <w:p w14:paraId="38D5CD07" w14:textId="77777777" w:rsidR="00541307" w:rsidRPr="001C3725" w:rsidRDefault="00541307"/>
    <w:p w14:paraId="67E26289" w14:textId="77777777" w:rsidR="00541307" w:rsidRPr="001C3725" w:rsidRDefault="00541307"/>
    <w:p w14:paraId="3C7B5911" w14:textId="77777777" w:rsidR="00541307" w:rsidRPr="001C3725" w:rsidRDefault="00541307"/>
    <w:p w14:paraId="2E03D25E" w14:textId="77777777" w:rsidR="00541307" w:rsidRPr="001C3725" w:rsidRDefault="00541307"/>
    <w:p w14:paraId="798DDC44" w14:textId="77777777" w:rsidR="00541307" w:rsidRPr="001C3725" w:rsidRDefault="00541307"/>
    <w:p w14:paraId="313F5C69" w14:textId="77777777" w:rsidR="00541307" w:rsidRPr="001C3725" w:rsidRDefault="00541307"/>
    <w:p w14:paraId="48D98CA8" w14:textId="77777777" w:rsidR="00541307" w:rsidRPr="001C3725" w:rsidRDefault="00541307"/>
    <w:p w14:paraId="622C9E3D" w14:textId="77777777" w:rsidR="00541307" w:rsidRPr="001C3725" w:rsidRDefault="00541307"/>
    <w:p w14:paraId="5A294E66" w14:textId="77777777" w:rsidR="00E3400A" w:rsidRPr="001C3725" w:rsidRDefault="00E3400A"/>
    <w:p w14:paraId="20ECE786" w14:textId="77777777" w:rsidR="00E3400A" w:rsidRPr="001C3725" w:rsidRDefault="00E3400A"/>
    <w:p w14:paraId="6F31C070" w14:textId="77777777" w:rsidR="00E3400A" w:rsidRPr="001C3725" w:rsidRDefault="00E3400A"/>
    <w:p w14:paraId="29F91F25" w14:textId="77777777" w:rsidR="00E3400A" w:rsidRPr="001C3725" w:rsidRDefault="00E3400A"/>
    <w:p w14:paraId="2B499A76" w14:textId="77777777" w:rsidR="00E3400A" w:rsidRPr="001C3725" w:rsidRDefault="00E3400A"/>
    <w:p w14:paraId="7D146153" w14:textId="77777777" w:rsidR="00E3400A" w:rsidRPr="001C3725" w:rsidRDefault="00E3400A"/>
    <w:tbl>
      <w:tblPr>
        <w:tblpPr w:leftFromText="142" w:rightFromText="142" w:vertAnchor="page" w:horzAnchor="margin" w:tblpY="1754"/>
        <w:tblW w:w="13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1134"/>
        <w:gridCol w:w="1417"/>
        <w:gridCol w:w="1276"/>
        <w:gridCol w:w="284"/>
        <w:gridCol w:w="2409"/>
        <w:gridCol w:w="1560"/>
        <w:gridCol w:w="1275"/>
        <w:gridCol w:w="1240"/>
      </w:tblGrid>
      <w:tr w:rsidR="001C3725" w:rsidRPr="001C3725" w14:paraId="29FFDD3F" w14:textId="4C63F919" w:rsidTr="007C547C">
        <w:trPr>
          <w:trHeight w:val="270"/>
        </w:trPr>
        <w:tc>
          <w:tcPr>
            <w:tcW w:w="131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35CA" w14:textId="44EB30E4" w:rsidR="00EF7B83" w:rsidRPr="001C3725" w:rsidRDefault="00EF7B83" w:rsidP="008B4D72">
            <w:pPr>
              <w:widowControl/>
              <w:ind w:left="738" w:hangingChars="350" w:hanging="738"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b/>
                <w:bCs/>
                <w:kern w:val="0"/>
                <w:szCs w:val="21"/>
              </w:rPr>
              <w:t xml:space="preserve">Supplementary </w:t>
            </w:r>
            <w:r w:rsidRPr="001C3725"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  <w:t>Table</w:t>
            </w:r>
            <w:r w:rsidR="00C93976" w:rsidRPr="001C3725">
              <w:rPr>
                <w:rFonts w:ascii="Times New Roman" w:eastAsia="MS PGothic" w:hAnsi="Times New Roman" w:cs="Times New Roman" w:hint="eastAsia"/>
                <w:b/>
                <w:bCs/>
                <w:kern w:val="0"/>
                <w:szCs w:val="21"/>
              </w:rPr>
              <w:t>3</w:t>
            </w:r>
            <w:r w:rsidRPr="001C3725">
              <w:rPr>
                <w:rFonts w:ascii="Times New Roman" w:eastAsia="MS PGothic" w:hAnsi="Times New Roman" w:cs="Times New Roman" w:hint="eastAsia"/>
                <w:b/>
                <w:bCs/>
                <w:kern w:val="0"/>
                <w:szCs w:val="21"/>
              </w:rPr>
              <w:t>.</w:t>
            </w:r>
          </w:p>
          <w:p w14:paraId="3257FF76" w14:textId="7C8B9C20" w:rsidR="00EF7B83" w:rsidRPr="001C3725" w:rsidRDefault="00EF7B83" w:rsidP="00E3400A">
            <w:pPr>
              <w:widowControl/>
              <w:ind w:left="738" w:hangingChars="350" w:hanging="738"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</w:pPr>
            <w:r w:rsidRPr="001C3725">
              <w:rPr>
                <w:rFonts w:ascii="Times New Roman" w:eastAsia="MS PGothic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C3725"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  <w:t>Multivariable analysis of factors associated with excess hospitalization cost</w:t>
            </w:r>
            <w:r w:rsidR="009738A6" w:rsidRPr="001C3725">
              <w:rPr>
                <w:rFonts w:ascii="Times New Roman" w:eastAsia="MS PGothic" w:hAnsi="Times New Roman" w:cs="Times New Roman" w:hint="eastAsia"/>
                <w:b/>
                <w:bCs/>
                <w:kern w:val="0"/>
                <w:szCs w:val="21"/>
              </w:rPr>
              <w:t xml:space="preserve"> for comparing short- and long-stay </w:t>
            </w:r>
          </w:p>
        </w:tc>
      </w:tr>
      <w:tr w:rsidR="001C3725" w:rsidRPr="001C3725" w14:paraId="02AD3941" w14:textId="74F0215D" w:rsidTr="00CF607B">
        <w:trPr>
          <w:trHeight w:val="53"/>
        </w:trPr>
        <w:tc>
          <w:tcPr>
            <w:tcW w:w="63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788F0" w14:textId="78D4C9D0" w:rsidR="00E3400A" w:rsidRPr="001C3725" w:rsidRDefault="00E27AD3" w:rsidP="008B4D7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b/>
                <w:bCs/>
                <w:kern w:val="0"/>
                <w:szCs w:val="21"/>
              </w:rPr>
              <w:t>Short stay group</w:t>
            </w:r>
            <w:r w:rsidRPr="001C3725">
              <w:rPr>
                <w:rFonts w:ascii="Times New Roman" w:eastAsia="Yu Gothic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 w:rsidRPr="001C3725">
              <w:rPr>
                <w:rFonts w:ascii="Times New Roman" w:eastAsia="Yu Gothic" w:hAnsi="Times New Roman" w:cs="Times New Roman" w:hint="eastAsia"/>
                <w:b/>
                <w:bCs/>
                <w:kern w:val="0"/>
                <w:szCs w:val="21"/>
              </w:rPr>
              <w:t xml:space="preserve">(N=102): </w:t>
            </w:r>
            <w:r w:rsidR="00BD4200" w:rsidRPr="001C3725">
              <w:rPr>
                <w:rFonts w:ascii="Times New Roman" w:eastAsia="Yu Gothic" w:hAnsi="Times New Roman" w:cs="Times New Roman" w:hint="eastAsia"/>
                <w:b/>
                <w:bCs/>
                <w:kern w:val="0"/>
                <w:szCs w:val="21"/>
              </w:rPr>
              <w:t xml:space="preserve">Length of stay </w:t>
            </w:r>
            <w:r w:rsidR="00BD4200" w:rsidRPr="001C372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≤10 days</w:t>
            </w:r>
            <w:r w:rsidR="00BD4200" w:rsidRPr="001C3725">
              <w:rPr>
                <w:rFonts w:ascii="Times New Roman" w:eastAsia="Yu Gothic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BD4200" w:rsidRPr="001C3725">
              <w:rPr>
                <w:rFonts w:ascii="Times New Roman" w:eastAsia="Yu Gothic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D46C" w14:textId="77777777" w:rsidR="00E3400A" w:rsidRPr="001C3725" w:rsidRDefault="00E3400A" w:rsidP="008B4D7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64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CE246" w14:textId="6A948D22" w:rsidR="00E3400A" w:rsidRPr="001C3725" w:rsidRDefault="00E27AD3" w:rsidP="008B4D7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C3725">
              <w:rPr>
                <w:rFonts w:ascii="Times New Roman" w:hAnsi="Times New Roman" w:cs="Times New Roman" w:hint="eastAsia"/>
                <w:b/>
                <w:bCs/>
              </w:rPr>
              <w:t>Long stay group</w:t>
            </w:r>
            <w:r w:rsidRPr="001C372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 w:rsidRPr="001C372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(N=97)</w:t>
            </w:r>
            <w:r w:rsidRPr="001C3725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D4200" w:rsidRPr="001C3725">
              <w:rPr>
                <w:rFonts w:ascii="Times New Roman" w:hAnsi="Times New Roman" w:cs="Times New Roman"/>
                <w:b/>
                <w:bCs/>
              </w:rPr>
              <w:t xml:space="preserve">Length of stay </w:t>
            </w:r>
            <w:r w:rsidR="00BD4200" w:rsidRPr="001C372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≥11 days </w:t>
            </w:r>
            <w:r w:rsidR="00BD4200" w:rsidRPr="001C372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b   </w:t>
            </w:r>
          </w:p>
        </w:tc>
      </w:tr>
      <w:tr w:rsidR="001C3725" w:rsidRPr="001C3725" w14:paraId="2F00A9A4" w14:textId="29C16A14" w:rsidTr="007C1643">
        <w:trPr>
          <w:trHeight w:val="5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7A32D4" w14:textId="77777777" w:rsidR="00E3400A" w:rsidRPr="001C3725" w:rsidRDefault="00E3400A" w:rsidP="00E3400A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CFCBC0B" w14:textId="39D0580A" w:rsidR="00E3400A" w:rsidRPr="001C3725" w:rsidRDefault="00E3400A" w:rsidP="00E3400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  <w:r w:rsidR="00BD4200"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6C6D85A" w14:textId="77777777" w:rsidR="00E3400A" w:rsidRPr="001C3725" w:rsidRDefault="00E3400A" w:rsidP="00E3400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O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dds </w:t>
            </w: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R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atio</w:t>
            </w: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ACD1" w14:textId="77777777" w:rsidR="00E3400A" w:rsidRPr="001C3725" w:rsidRDefault="00E3400A" w:rsidP="00E3400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2C0736" w14:textId="77777777" w:rsidR="00E3400A" w:rsidRPr="001C3725" w:rsidRDefault="00E3400A" w:rsidP="00E3400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992920" w14:textId="249CE5E3" w:rsidR="00E3400A" w:rsidRPr="001C3725" w:rsidRDefault="00E3400A" w:rsidP="00E3400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486BC" w14:textId="3B36A122" w:rsidR="00E3400A" w:rsidRPr="001C3725" w:rsidRDefault="00E3400A" w:rsidP="00E3400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  <w:r w:rsidR="00BD4200"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6946F1E" w14:textId="5888B402" w:rsidR="00E3400A" w:rsidRPr="001C3725" w:rsidRDefault="00E3400A" w:rsidP="00E3400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O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dds </w:t>
            </w: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R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atio</w:t>
            </w: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0F4226" w14:textId="0F6E967C" w:rsidR="00E3400A" w:rsidRPr="001C3725" w:rsidRDefault="00E3400A" w:rsidP="00E3400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95%CI</w:t>
            </w:r>
          </w:p>
        </w:tc>
      </w:tr>
      <w:tr w:rsidR="001C3725" w:rsidRPr="001C3725" w14:paraId="7D505107" w14:textId="7069B78B" w:rsidTr="007C1643">
        <w:trPr>
          <w:trHeight w:val="18"/>
        </w:trPr>
        <w:tc>
          <w:tcPr>
            <w:tcW w:w="131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468F" w14:textId="5E1D82F9" w:rsidR="00E3400A" w:rsidRPr="001C3725" w:rsidRDefault="00E3400A" w:rsidP="00DB4E9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Yu Gothic" w:hAnsi="Times New Roman" w:cs="Times New Roman"/>
                <w:b/>
                <w:bCs/>
                <w:sz w:val="21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b/>
                <w:bCs/>
                <w:sz w:val="21"/>
                <w:szCs w:val="21"/>
              </w:rPr>
              <w:t xml:space="preserve">The excess cost for quartile of </w:t>
            </w:r>
            <w:r w:rsidRPr="001C3725">
              <w:rPr>
                <w:rFonts w:ascii="Times New Roman" w:eastAsia="MS Gothic" w:hAnsi="Times New Roman" w:cs="Times New Roman" w:hint="eastAsia"/>
                <w:b/>
                <w:bCs/>
                <w:kern w:val="24"/>
                <w:sz w:val="21"/>
                <w:szCs w:val="21"/>
              </w:rPr>
              <w:t>Total inpatient fee point (the top 25%)</w:t>
            </w:r>
          </w:p>
        </w:tc>
      </w:tr>
      <w:tr w:rsidR="001C3725" w:rsidRPr="001C3725" w14:paraId="06979FC5" w14:textId="52A6A78D" w:rsidTr="00CF607B">
        <w:trPr>
          <w:trHeight w:val="1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D417780" w14:textId="77777777" w:rsidR="00E3400A" w:rsidRPr="001C3725" w:rsidRDefault="00E3400A" w:rsidP="008B4D72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Sex (mal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922A04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0.0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9629DFD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4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53D824" w14:textId="77777777" w:rsidR="00E3400A" w:rsidRPr="001C3725" w:rsidRDefault="00E3400A" w:rsidP="00EF7B83">
            <w:pPr>
              <w:widowControl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1.05-16.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A5386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02C644" w14:textId="1E16A23A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szCs w:val="21"/>
              </w:rPr>
              <w:t>O</w:t>
            </w: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peration time (+1 hou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C041DB" w14:textId="79C04C4C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＜</w:t>
            </w: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6F3BE1" w14:textId="758F0C61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5.9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76B0A0" w14:textId="42098E68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2.62-13.3</w:t>
            </w:r>
          </w:p>
        </w:tc>
      </w:tr>
      <w:tr w:rsidR="001C3725" w:rsidRPr="001C3725" w14:paraId="00E296C6" w14:textId="0A62D341" w:rsidTr="00CF607B">
        <w:trPr>
          <w:trHeight w:val="1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1D8EF02" w14:textId="1809BFA3" w:rsidR="00E3400A" w:rsidRPr="001C3725" w:rsidRDefault="00E3400A" w:rsidP="008B4D72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ASA-PS (+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55DA2B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0.0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A9F978A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3.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855389" w14:textId="77777777" w:rsidR="00E3400A" w:rsidRPr="001C3725" w:rsidRDefault="00E3400A" w:rsidP="00EF7B83">
            <w:pPr>
              <w:widowControl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1.21-9.5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54D62F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F274A7" w14:textId="55432E52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3982EE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7E41B6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4F1206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1C3725" w:rsidRPr="001C3725" w14:paraId="1426E0F7" w14:textId="50732681" w:rsidTr="00CF607B">
        <w:trPr>
          <w:trHeight w:val="1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FBEE1E8" w14:textId="11D94BBA" w:rsidR="00E3400A" w:rsidRPr="001C3725" w:rsidRDefault="00E3400A" w:rsidP="008B4D72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SIRS score (+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ED28B2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2D3F0879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3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34D6F2" w14:textId="35F7AEC0" w:rsidR="00E3400A" w:rsidRPr="001C3725" w:rsidRDefault="00E27AD3" w:rsidP="00EF7B83">
            <w:r w:rsidRPr="001C3725">
              <w:rPr>
                <w:rFonts w:hint="eastAsia"/>
              </w:rPr>
              <w:t>1.47</w:t>
            </w:r>
            <w:r w:rsidR="00E3400A" w:rsidRPr="001C3725">
              <w:rPr>
                <w:rFonts w:hint="eastAsia"/>
              </w:rPr>
              <w:t>-6.6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974251" w14:textId="77777777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0C3F68" w14:textId="0AA98D1D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ED531A" w14:textId="77777777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5AD8C1" w14:textId="77777777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8F0C9" w14:textId="77777777" w:rsidR="00E3400A" w:rsidRPr="001C3725" w:rsidRDefault="00E3400A" w:rsidP="008B4D72">
            <w:pPr>
              <w:ind w:firstLineChars="250" w:firstLine="525"/>
            </w:pPr>
          </w:p>
        </w:tc>
      </w:tr>
      <w:tr w:rsidR="001C3725" w:rsidRPr="001C3725" w14:paraId="17F8CF5E" w14:textId="425A4BA0" w:rsidTr="007C1643">
        <w:trPr>
          <w:trHeight w:val="1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29113D6" w14:textId="63573570" w:rsidR="00E3400A" w:rsidRPr="001C3725" w:rsidRDefault="00E3400A" w:rsidP="008B4D72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szCs w:val="21"/>
              </w:rPr>
              <w:t>O</w:t>
            </w: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peration time (+1 hou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B2C3C0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1F0C4969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3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8FE84" w14:textId="77777777" w:rsidR="00E3400A" w:rsidRPr="001C3725" w:rsidRDefault="00E3400A" w:rsidP="00EF7B83">
            <w:r w:rsidRPr="001C3725">
              <w:rPr>
                <w:rFonts w:hint="eastAsia"/>
              </w:rPr>
              <w:t>1.31-10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30F2B" w14:textId="77777777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4806A9" w14:textId="36D7DA6B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F5CFBC" w14:textId="77777777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EAEBF6" w14:textId="77777777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1415AA" w14:textId="77777777" w:rsidR="00E3400A" w:rsidRPr="001C3725" w:rsidRDefault="00E3400A" w:rsidP="008B4D72">
            <w:pPr>
              <w:ind w:firstLineChars="250" w:firstLine="525"/>
            </w:pPr>
          </w:p>
        </w:tc>
      </w:tr>
      <w:tr w:rsidR="001C3725" w:rsidRPr="001C3725" w14:paraId="652D91E7" w14:textId="268FDAC0" w:rsidTr="007C1643">
        <w:trPr>
          <w:trHeight w:val="18"/>
        </w:trPr>
        <w:tc>
          <w:tcPr>
            <w:tcW w:w="131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7AFDE" w14:textId="21136295" w:rsidR="00E3400A" w:rsidRPr="001C3725" w:rsidRDefault="00E3400A" w:rsidP="00DB4E98">
            <w:pPr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b/>
                <w:bCs/>
                <w:szCs w:val="21"/>
              </w:rPr>
              <w:t xml:space="preserve">The excess cost for quartile of </w:t>
            </w:r>
            <w:r w:rsidRPr="001C3725">
              <w:rPr>
                <w:rFonts w:ascii="Times New Roman" w:eastAsia="Yu Gothic" w:hAnsi="Times New Roman" w:cs="Times New Roman"/>
                <w:b/>
                <w:bCs/>
                <w:szCs w:val="21"/>
              </w:rPr>
              <w:t>fee-for-service component</w:t>
            </w:r>
            <w:r w:rsidRPr="001C3725">
              <w:rPr>
                <w:rFonts w:ascii="Times New Roman" w:eastAsia="MS Gothic" w:hAnsi="Times New Roman" w:cs="Times New Roman" w:hint="eastAsia"/>
                <w:b/>
                <w:bCs/>
                <w:kern w:val="24"/>
              </w:rPr>
              <w:t xml:space="preserve"> (the top 25%)</w:t>
            </w:r>
          </w:p>
        </w:tc>
      </w:tr>
      <w:tr w:rsidR="001C3725" w:rsidRPr="001C3725" w14:paraId="736CA120" w14:textId="42B2D9B9" w:rsidTr="007C1643">
        <w:trPr>
          <w:trHeight w:val="1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0433877" w14:textId="77777777" w:rsidR="00E3400A" w:rsidRPr="001C3725" w:rsidRDefault="00E3400A" w:rsidP="008B4D72">
            <w:pPr>
              <w:widowControl/>
              <w:ind w:firstLineChars="50" w:firstLine="105"/>
              <w:jc w:val="left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Sex (mal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D9F623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0.0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C46C70" w14:textId="77777777" w:rsidR="00E3400A" w:rsidRPr="001C3725" w:rsidRDefault="00E3400A" w:rsidP="008B4D72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3.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80E8B8" w14:textId="77777777" w:rsidR="00E3400A" w:rsidRPr="001C3725" w:rsidRDefault="00E3400A" w:rsidP="00EF7B83">
            <w:r w:rsidRPr="001C3725">
              <w:rPr>
                <w:rFonts w:hint="eastAsia"/>
              </w:rPr>
              <w:t>1.28-12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F2FFB" w14:textId="77777777" w:rsidR="00E3400A" w:rsidRPr="001C3725" w:rsidRDefault="00E3400A" w:rsidP="008B4D72">
            <w:pPr>
              <w:ind w:firstLineChars="250" w:firstLine="525"/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8A9D28" w14:textId="2C397D8E" w:rsidR="00E3400A" w:rsidRPr="001C3725" w:rsidRDefault="00EF7B83" w:rsidP="00EF7B83">
            <w:r w:rsidRPr="001C3725">
              <w:rPr>
                <w:rFonts w:ascii="Times New Roman" w:eastAsia="Yu Gothic" w:hAnsi="Times New Roman" w:cs="Times New Roman"/>
                <w:szCs w:val="21"/>
              </w:rPr>
              <w:t>O</w:t>
            </w:r>
            <w:r w:rsidRPr="001C3725">
              <w:rPr>
                <w:rFonts w:ascii="Times New Roman" w:eastAsia="Yu Gothic" w:hAnsi="Times New Roman" w:cs="Times New Roman" w:hint="eastAsia"/>
                <w:szCs w:val="21"/>
              </w:rPr>
              <w:t>peration time (+1 hou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D83C0C" w14:textId="4150DA90" w:rsidR="00E3400A" w:rsidRPr="001C3725" w:rsidRDefault="00EF7B83" w:rsidP="008B4D72">
            <w:pPr>
              <w:ind w:firstLineChars="250" w:firstLine="525"/>
            </w:pPr>
            <w:r w:rsidRPr="001C3725">
              <w:rPr>
                <w:rFonts w:hint="eastAsia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0281B2" w14:textId="044AD14A" w:rsidR="00E3400A" w:rsidRPr="001C3725" w:rsidRDefault="00EF7B83" w:rsidP="00EF7B83">
            <w:pPr>
              <w:ind w:firstLineChars="200" w:firstLine="420"/>
            </w:pPr>
            <w:r w:rsidRPr="001C3725">
              <w:rPr>
                <w:rFonts w:hint="eastAsia"/>
              </w:rPr>
              <w:t>2.5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74A2" w14:textId="2464416D" w:rsidR="00E3400A" w:rsidRPr="001C3725" w:rsidRDefault="00EF7B83" w:rsidP="00EF7B83">
            <w:r w:rsidRPr="001C3725">
              <w:rPr>
                <w:rFonts w:hint="eastAsia"/>
              </w:rPr>
              <w:t>1.44-4.46</w:t>
            </w:r>
          </w:p>
        </w:tc>
      </w:tr>
      <w:tr w:rsidR="001C3725" w:rsidRPr="001C3725" w14:paraId="7DD35AB8" w14:textId="4E145E63" w:rsidTr="007C1643">
        <w:trPr>
          <w:trHeight w:val="564"/>
        </w:trPr>
        <w:tc>
          <w:tcPr>
            <w:tcW w:w="131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CC388" w14:textId="77777777" w:rsidR="00EF7B83" w:rsidRPr="001C3725" w:rsidRDefault="00EF7B83" w:rsidP="007C1643">
            <w:pPr>
              <w:widowControl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a: </w:t>
            </w: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a Based on likelihood test adjusted for the other factors in the final model</w:t>
            </w:r>
          </w:p>
          <w:p w14:paraId="65F62979" w14:textId="4A963313" w:rsidR="00EF7B83" w:rsidRPr="001C3725" w:rsidRDefault="00EF7B83" w:rsidP="007C1643">
            <w:pPr>
              <w:widowControl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b: </w:t>
            </w:r>
            <w:r w:rsidR="00BD4200"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Using the median length of stay (LOS) as the cutoff, patients were divided into two groups</w:t>
            </w:r>
          </w:p>
          <w:p w14:paraId="2FA1E478" w14:textId="77777777" w:rsidR="00EF7B83" w:rsidRPr="001C3725" w:rsidRDefault="00EF7B83" w:rsidP="007C1643">
            <w:pPr>
              <w:widowControl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Abbreviation: ASA-PS, American association of anesthesia-physical status; 95%CI, 95% confidence interval;</w:t>
            </w:r>
            <w:r w:rsidRPr="001C3725">
              <w:rPr>
                <w:rFonts w:ascii="Times New Roman" w:hAnsi="Times New Roman" w:cs="Times New Roman"/>
                <w:szCs w:val="21"/>
              </w:rPr>
              <w:t xml:space="preserve"> SIRS, systemic inflammatory response syndrome</w:t>
            </w:r>
          </w:p>
          <w:p w14:paraId="70C69D71" w14:textId="77777777" w:rsidR="00EF7B83" w:rsidRPr="001C3725" w:rsidRDefault="00EF7B83" w:rsidP="007C1643">
            <w:pPr>
              <w:widowControl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Multivariate logistic regression was applied with stepwise backward selection. Initially, all factors presenting with P &lt; 0.5 in the univariate analysis were included in the model. Then factors that showed no or limited statistically significant association (P &gt; 0.1) with overall complication, major complication and non-home discharge adjusted for the remaining factors in the model were deleted from the model in stepwise fashion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.</w:t>
            </w: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</w:p>
          <w:p w14:paraId="0E92EDB1" w14:textId="77777777" w:rsidR="00EF7B83" w:rsidRPr="001C3725" w:rsidRDefault="00EF7B83" w:rsidP="007C1643">
            <w:pPr>
              <w:widowControl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The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10</w:t>
            </w: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tested variables for overall and major complication were as follows:</w:t>
            </w:r>
          </w:p>
          <w:p w14:paraId="7E75D01B" w14:textId="35B559AC" w:rsidR="00EF7B83" w:rsidRPr="001C3725" w:rsidRDefault="00EF7B83" w:rsidP="007C1643">
            <w:pPr>
              <w:widowControl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>age, sex(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male</w:t>
            </w:r>
            <w:r w:rsidRPr="001C3725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), 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GroupA disease, dementia</w:t>
            </w:r>
            <w:r w:rsidRPr="001C3725">
              <w:rPr>
                <w:rFonts w:ascii="Times New Roman" w:hAnsi="Times New Roman" w:cs="Times New Roman" w:hint="eastAsia"/>
                <w:szCs w:val="21"/>
                <w:lang w:val="en"/>
              </w:rPr>
              <w:t>,</w:t>
            </w:r>
            <w:r w:rsidRPr="001C3725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ASA-PS, SIRS, operation time, blood lost, laparoscopic procedure, a need for daily care or support</w:t>
            </w:r>
          </w:p>
        </w:tc>
      </w:tr>
    </w:tbl>
    <w:p w14:paraId="72F8D8F8" w14:textId="2E36F33C" w:rsidR="003C733A" w:rsidRPr="001C3725" w:rsidRDefault="003C733A">
      <w:pPr>
        <w:sectPr w:rsidR="003C733A" w:rsidRPr="001C3725" w:rsidSect="00CF4BA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E36B97A" w14:textId="77777777" w:rsidR="00CF4BAC" w:rsidRPr="001C3725" w:rsidRDefault="00CF4BAC">
      <w:pPr>
        <w:sectPr w:rsidR="00CF4BAC" w:rsidRPr="001C372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FC6B68A" w14:textId="77777777" w:rsidR="00CF4BAC" w:rsidRPr="001C3725" w:rsidRDefault="00CF4BAC">
      <w:pPr>
        <w:sectPr w:rsidR="00CF4BAC" w:rsidRPr="001C372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6A4F76A" w14:textId="77777777" w:rsidR="00CF4BAC" w:rsidRPr="001C3725" w:rsidRDefault="00CF4BAC">
      <w:bookmarkStart w:id="1" w:name="_GoBack"/>
      <w:bookmarkEnd w:id="1"/>
    </w:p>
    <w:sectPr w:rsidR="00CF4BAC" w:rsidRPr="001C37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AAB04B" w14:textId="77777777" w:rsidR="00DE755D" w:rsidRDefault="00DE755D" w:rsidP="00620621">
      <w:r>
        <w:separator/>
      </w:r>
    </w:p>
  </w:endnote>
  <w:endnote w:type="continuationSeparator" w:id="0">
    <w:p w14:paraId="11AAC5A3" w14:textId="77777777" w:rsidR="00DE755D" w:rsidRDefault="00DE755D" w:rsidP="00620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E0568" w14:textId="77777777" w:rsidR="00DE755D" w:rsidRDefault="00DE755D" w:rsidP="00620621">
      <w:r>
        <w:separator/>
      </w:r>
    </w:p>
  </w:footnote>
  <w:footnote w:type="continuationSeparator" w:id="0">
    <w:p w14:paraId="4EE640B4" w14:textId="77777777" w:rsidR="00DE755D" w:rsidRDefault="00DE755D" w:rsidP="00620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CE9"/>
    <w:rsid w:val="00013393"/>
    <w:rsid w:val="000536D4"/>
    <w:rsid w:val="00054095"/>
    <w:rsid w:val="00055934"/>
    <w:rsid w:val="000735E1"/>
    <w:rsid w:val="00076149"/>
    <w:rsid w:val="00083C77"/>
    <w:rsid w:val="00096B70"/>
    <w:rsid w:val="000A205F"/>
    <w:rsid w:val="000B09EB"/>
    <w:rsid w:val="000C1847"/>
    <w:rsid w:val="000C319F"/>
    <w:rsid w:val="000F1C61"/>
    <w:rsid w:val="00110A97"/>
    <w:rsid w:val="001214E0"/>
    <w:rsid w:val="001307E1"/>
    <w:rsid w:val="0013240E"/>
    <w:rsid w:val="00146F74"/>
    <w:rsid w:val="00154FC6"/>
    <w:rsid w:val="00157470"/>
    <w:rsid w:val="00162CE9"/>
    <w:rsid w:val="00163290"/>
    <w:rsid w:val="00170B07"/>
    <w:rsid w:val="00181093"/>
    <w:rsid w:val="001906E6"/>
    <w:rsid w:val="00190AB5"/>
    <w:rsid w:val="00192C39"/>
    <w:rsid w:val="001C3725"/>
    <w:rsid w:val="001D1304"/>
    <w:rsid w:val="001E1060"/>
    <w:rsid w:val="001E2A0F"/>
    <w:rsid w:val="001F41FF"/>
    <w:rsid w:val="0022192D"/>
    <w:rsid w:val="00224503"/>
    <w:rsid w:val="00230088"/>
    <w:rsid w:val="00232715"/>
    <w:rsid w:val="002353CC"/>
    <w:rsid w:val="00270ED1"/>
    <w:rsid w:val="00293C8F"/>
    <w:rsid w:val="002C6460"/>
    <w:rsid w:val="002C7CEA"/>
    <w:rsid w:val="002E15B5"/>
    <w:rsid w:val="002F2D96"/>
    <w:rsid w:val="00311F70"/>
    <w:rsid w:val="00333289"/>
    <w:rsid w:val="00333F3D"/>
    <w:rsid w:val="003374DA"/>
    <w:rsid w:val="003459C8"/>
    <w:rsid w:val="0035037B"/>
    <w:rsid w:val="003558C9"/>
    <w:rsid w:val="00372B99"/>
    <w:rsid w:val="00381801"/>
    <w:rsid w:val="003825C8"/>
    <w:rsid w:val="0038289D"/>
    <w:rsid w:val="0038380E"/>
    <w:rsid w:val="00390690"/>
    <w:rsid w:val="00391BA2"/>
    <w:rsid w:val="00395D79"/>
    <w:rsid w:val="003C468D"/>
    <w:rsid w:val="003C733A"/>
    <w:rsid w:val="003C7E24"/>
    <w:rsid w:val="003D51B0"/>
    <w:rsid w:val="003D6350"/>
    <w:rsid w:val="003D7DE7"/>
    <w:rsid w:val="004275C1"/>
    <w:rsid w:val="0043241D"/>
    <w:rsid w:val="00466426"/>
    <w:rsid w:val="00477C59"/>
    <w:rsid w:val="00480E85"/>
    <w:rsid w:val="00486E00"/>
    <w:rsid w:val="00491944"/>
    <w:rsid w:val="004A0DEE"/>
    <w:rsid w:val="004D7703"/>
    <w:rsid w:val="004E319F"/>
    <w:rsid w:val="00511697"/>
    <w:rsid w:val="0051262F"/>
    <w:rsid w:val="0052478C"/>
    <w:rsid w:val="00525B50"/>
    <w:rsid w:val="00541307"/>
    <w:rsid w:val="00545DC3"/>
    <w:rsid w:val="005713FF"/>
    <w:rsid w:val="00580FEE"/>
    <w:rsid w:val="00581B4A"/>
    <w:rsid w:val="005B7D3E"/>
    <w:rsid w:val="005F170E"/>
    <w:rsid w:val="005F33F3"/>
    <w:rsid w:val="00612B79"/>
    <w:rsid w:val="00620621"/>
    <w:rsid w:val="00636C58"/>
    <w:rsid w:val="0064543D"/>
    <w:rsid w:val="00646495"/>
    <w:rsid w:val="0065661A"/>
    <w:rsid w:val="006635F3"/>
    <w:rsid w:val="00675FC3"/>
    <w:rsid w:val="00686B7F"/>
    <w:rsid w:val="006A330C"/>
    <w:rsid w:val="006A4A98"/>
    <w:rsid w:val="006A7567"/>
    <w:rsid w:val="006B0C8F"/>
    <w:rsid w:val="006B56C8"/>
    <w:rsid w:val="006C3DA2"/>
    <w:rsid w:val="006C7DFA"/>
    <w:rsid w:val="006D5DD5"/>
    <w:rsid w:val="0070157C"/>
    <w:rsid w:val="00703EF7"/>
    <w:rsid w:val="0070758D"/>
    <w:rsid w:val="007208C8"/>
    <w:rsid w:val="007241FC"/>
    <w:rsid w:val="00731CBE"/>
    <w:rsid w:val="00734BFE"/>
    <w:rsid w:val="00752480"/>
    <w:rsid w:val="00757FD3"/>
    <w:rsid w:val="007810CD"/>
    <w:rsid w:val="007C1643"/>
    <w:rsid w:val="007C3C8C"/>
    <w:rsid w:val="007C62D7"/>
    <w:rsid w:val="007D7859"/>
    <w:rsid w:val="007E61DC"/>
    <w:rsid w:val="00811652"/>
    <w:rsid w:val="00822780"/>
    <w:rsid w:val="00836F45"/>
    <w:rsid w:val="00862EAF"/>
    <w:rsid w:val="008648BF"/>
    <w:rsid w:val="00891429"/>
    <w:rsid w:val="008A4ABA"/>
    <w:rsid w:val="008A74D8"/>
    <w:rsid w:val="008B2400"/>
    <w:rsid w:val="008B6B34"/>
    <w:rsid w:val="008C7455"/>
    <w:rsid w:val="008D220A"/>
    <w:rsid w:val="009024B5"/>
    <w:rsid w:val="0092159A"/>
    <w:rsid w:val="00946A30"/>
    <w:rsid w:val="00955A6F"/>
    <w:rsid w:val="009738A6"/>
    <w:rsid w:val="00974086"/>
    <w:rsid w:val="00982216"/>
    <w:rsid w:val="00995232"/>
    <w:rsid w:val="009B561D"/>
    <w:rsid w:val="009C0E5C"/>
    <w:rsid w:val="009D39BD"/>
    <w:rsid w:val="00A14FF2"/>
    <w:rsid w:val="00A26469"/>
    <w:rsid w:val="00A41DDF"/>
    <w:rsid w:val="00A4745C"/>
    <w:rsid w:val="00A9148E"/>
    <w:rsid w:val="00AA2823"/>
    <w:rsid w:val="00AB0437"/>
    <w:rsid w:val="00AC15EF"/>
    <w:rsid w:val="00AC6CCA"/>
    <w:rsid w:val="00AE1E94"/>
    <w:rsid w:val="00AE23C1"/>
    <w:rsid w:val="00AF07B3"/>
    <w:rsid w:val="00B1653A"/>
    <w:rsid w:val="00B32931"/>
    <w:rsid w:val="00B330FB"/>
    <w:rsid w:val="00B41AE5"/>
    <w:rsid w:val="00B53E15"/>
    <w:rsid w:val="00B72552"/>
    <w:rsid w:val="00B83015"/>
    <w:rsid w:val="00B913AF"/>
    <w:rsid w:val="00BA1A32"/>
    <w:rsid w:val="00BA5D69"/>
    <w:rsid w:val="00BB11A7"/>
    <w:rsid w:val="00BB438F"/>
    <w:rsid w:val="00BB52C8"/>
    <w:rsid w:val="00BD4200"/>
    <w:rsid w:val="00BF0696"/>
    <w:rsid w:val="00BF78F2"/>
    <w:rsid w:val="00C01012"/>
    <w:rsid w:val="00C10DCD"/>
    <w:rsid w:val="00C25B63"/>
    <w:rsid w:val="00C26C7F"/>
    <w:rsid w:val="00C34842"/>
    <w:rsid w:val="00C54620"/>
    <w:rsid w:val="00C61E1C"/>
    <w:rsid w:val="00C82518"/>
    <w:rsid w:val="00C93976"/>
    <w:rsid w:val="00CB083F"/>
    <w:rsid w:val="00CF23BF"/>
    <w:rsid w:val="00CF4BAC"/>
    <w:rsid w:val="00CF607B"/>
    <w:rsid w:val="00D23E68"/>
    <w:rsid w:val="00D27CA4"/>
    <w:rsid w:val="00D37960"/>
    <w:rsid w:val="00D56196"/>
    <w:rsid w:val="00D60D56"/>
    <w:rsid w:val="00D6197B"/>
    <w:rsid w:val="00D702CC"/>
    <w:rsid w:val="00D71C44"/>
    <w:rsid w:val="00D81CB2"/>
    <w:rsid w:val="00DB4E98"/>
    <w:rsid w:val="00DB5ABD"/>
    <w:rsid w:val="00DC356F"/>
    <w:rsid w:val="00DE755D"/>
    <w:rsid w:val="00E17EA1"/>
    <w:rsid w:val="00E25EE0"/>
    <w:rsid w:val="00E27637"/>
    <w:rsid w:val="00E27AD3"/>
    <w:rsid w:val="00E3400A"/>
    <w:rsid w:val="00E51C32"/>
    <w:rsid w:val="00E63DE4"/>
    <w:rsid w:val="00E73C28"/>
    <w:rsid w:val="00E80D56"/>
    <w:rsid w:val="00E8598D"/>
    <w:rsid w:val="00EC24DD"/>
    <w:rsid w:val="00EC60AE"/>
    <w:rsid w:val="00EE7120"/>
    <w:rsid w:val="00EF7B83"/>
    <w:rsid w:val="00F021EB"/>
    <w:rsid w:val="00F06E13"/>
    <w:rsid w:val="00F109BD"/>
    <w:rsid w:val="00F12735"/>
    <w:rsid w:val="00F355C9"/>
    <w:rsid w:val="00F712B3"/>
    <w:rsid w:val="00F806B8"/>
    <w:rsid w:val="00F93C77"/>
    <w:rsid w:val="00FA77F1"/>
    <w:rsid w:val="00FA79F8"/>
    <w:rsid w:val="00FC44C4"/>
    <w:rsid w:val="00FD316F"/>
    <w:rsid w:val="00FE27C9"/>
    <w:rsid w:val="00FF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68AAB6"/>
  <w15:chartTrackingRefBased/>
  <w15:docId w15:val="{6535205B-BB0D-4ECE-9764-D14C7C050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7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6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0621"/>
  </w:style>
  <w:style w:type="paragraph" w:styleId="Footer">
    <w:name w:val="footer"/>
    <w:basedOn w:val="Normal"/>
    <w:link w:val="FooterChar"/>
    <w:uiPriority w:val="99"/>
    <w:unhideWhenUsed/>
    <w:rsid w:val="006206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0621"/>
  </w:style>
  <w:style w:type="paragraph" w:styleId="NormalWeb">
    <w:name w:val="Normal (Web)"/>
    <w:basedOn w:val="Normal"/>
    <w:uiPriority w:val="99"/>
    <w:unhideWhenUsed/>
    <w:rsid w:val="0062062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CC57A-4643-44A5-B944-C34C556B0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58</TotalTime>
  <Pages>12</Pages>
  <Words>1124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祐太</dc:creator>
  <cp:keywords/>
  <dc:description/>
  <cp:lastModifiedBy>Prabhu S Sekar S</cp:lastModifiedBy>
  <cp:revision>106</cp:revision>
  <dcterms:created xsi:type="dcterms:W3CDTF">2019-07-29T04:38:00Z</dcterms:created>
  <dcterms:modified xsi:type="dcterms:W3CDTF">2026-03-30T15:36:00Z</dcterms:modified>
</cp:coreProperties>
</file>